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26D9" w:rsidRDefault="007E671E" w:rsidP="00CF5C6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Dataset</w:t>
      </w:r>
      <w:r w:rsidR="003A04CD">
        <w:rPr>
          <w:rFonts w:ascii="Times New Roman" w:hAnsi="Times New Roman" w:cs="Times New Roman"/>
          <w:b/>
          <w:sz w:val="24"/>
          <w:szCs w:val="24"/>
        </w:rPr>
        <w:t>s</w:t>
      </w:r>
    </w:p>
    <w:p w:rsidR="00F6044F" w:rsidRPr="005B26D9" w:rsidRDefault="005B26D9" w:rsidP="00CF5C65">
      <w:pPr>
        <w:rPr>
          <w:rFonts w:ascii="Times New Roman" w:hAnsi="Times New Roman" w:cs="Times New Roman"/>
          <w:sz w:val="24"/>
          <w:szCs w:val="24"/>
        </w:rPr>
      </w:pPr>
      <w:r w:rsidRPr="005B26D9">
        <w:rPr>
          <w:rFonts w:ascii="Times New Roman" w:hAnsi="Times New Roman" w:cs="Times New Roman"/>
          <w:sz w:val="24"/>
          <w:szCs w:val="24"/>
        </w:rPr>
        <w:t xml:space="preserve">Datasets are included for Figs </w:t>
      </w:r>
      <w:r w:rsidR="007E671E" w:rsidRPr="005B26D9">
        <w:rPr>
          <w:rFonts w:ascii="Times New Roman" w:hAnsi="Times New Roman" w:cs="Times New Roman"/>
          <w:sz w:val="24"/>
          <w:szCs w:val="24"/>
        </w:rPr>
        <w:t>1F, 2B, 3B and 4B.</w:t>
      </w: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5B26D9" w:rsidRDefault="005B26D9" w:rsidP="00CF5C65">
      <w:pPr>
        <w:rPr>
          <w:rFonts w:ascii="Times New Roman" w:hAnsi="Times New Roman" w:cs="Times New Roman"/>
          <w:b/>
          <w:sz w:val="24"/>
          <w:szCs w:val="24"/>
        </w:rPr>
      </w:pPr>
    </w:p>
    <w:p w:rsidR="00CF5C65" w:rsidRPr="001C6D23" w:rsidRDefault="00CF5C65" w:rsidP="00CF5C65">
      <w:pPr>
        <w:rPr>
          <w:rFonts w:ascii="Times New Roman" w:hAnsi="Times New Roman" w:cs="Times New Roman"/>
          <w:sz w:val="24"/>
          <w:szCs w:val="24"/>
        </w:rPr>
      </w:pPr>
      <w:r w:rsidRPr="001C6D23">
        <w:rPr>
          <w:rFonts w:ascii="Times New Roman" w:hAnsi="Times New Roman" w:cs="Times New Roman"/>
          <w:b/>
          <w:sz w:val="24"/>
          <w:szCs w:val="24"/>
        </w:rPr>
        <w:lastRenderedPageBreak/>
        <w:t>Staining areas of Alexa488 and DAPI to calculate the relative staining area of</w:t>
      </w:r>
      <w:r w:rsidRPr="001C6D23">
        <w:rPr>
          <w:rFonts w:ascii="Times New Roman" w:hAnsi="Times New Roman" w:cs="Times New Roman"/>
          <w:b/>
          <w:i/>
          <w:sz w:val="24"/>
          <w:szCs w:val="24"/>
        </w:rPr>
        <w:t xml:space="preserve"> Wolbachia</w:t>
      </w:r>
      <w:r w:rsidRPr="001C6D23">
        <w:rPr>
          <w:rFonts w:ascii="Times New Roman" w:hAnsi="Times New Roman" w:cs="Times New Roman"/>
          <w:b/>
          <w:sz w:val="24"/>
          <w:szCs w:val="24"/>
        </w:rPr>
        <w:t xml:space="preserve"> to DNA (Fig 1F).</w:t>
      </w:r>
      <w:r w:rsidRPr="001C6D23">
        <w:rPr>
          <w:rFonts w:ascii="Times New Roman" w:hAnsi="Times New Roman" w:cs="Times New Roman"/>
          <w:sz w:val="24"/>
          <w:szCs w:val="24"/>
        </w:rPr>
        <w:t xml:space="preserve"> Staining areas were quantified using </w:t>
      </w:r>
      <w:proofErr w:type="spellStart"/>
      <w:r w:rsidRPr="001C6D23">
        <w:rPr>
          <w:rFonts w:ascii="Times New Roman" w:hAnsi="Times New Roman" w:cs="Times New Roman"/>
          <w:sz w:val="24"/>
          <w:szCs w:val="24"/>
        </w:rPr>
        <w:t>Aperio</w:t>
      </w:r>
      <w:proofErr w:type="spellEnd"/>
      <w:r w:rsidRPr="001C6D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6D23">
        <w:rPr>
          <w:rFonts w:ascii="Times New Roman" w:hAnsi="Times New Roman" w:cs="Times New Roman"/>
          <w:sz w:val="24"/>
          <w:szCs w:val="24"/>
        </w:rPr>
        <w:t>eSlide</w:t>
      </w:r>
      <w:proofErr w:type="spellEnd"/>
      <w:r w:rsidRPr="001C6D23">
        <w:rPr>
          <w:rFonts w:ascii="Times New Roman" w:hAnsi="Times New Roman" w:cs="Times New Roman"/>
          <w:sz w:val="24"/>
          <w:szCs w:val="24"/>
        </w:rPr>
        <w:t xml:space="preserve"> Manager and </w:t>
      </w:r>
      <w:proofErr w:type="spellStart"/>
      <w:r w:rsidRPr="001C6D23">
        <w:rPr>
          <w:rFonts w:ascii="Times New Roman" w:hAnsi="Times New Roman" w:cs="Times New Roman"/>
          <w:sz w:val="24"/>
          <w:szCs w:val="24"/>
        </w:rPr>
        <w:t>ImageScope</w:t>
      </w:r>
      <w:proofErr w:type="spellEnd"/>
      <w:r w:rsidRPr="001C6D23">
        <w:rPr>
          <w:rFonts w:ascii="Times New Roman" w:hAnsi="Times New Roman" w:cs="Times New Roman"/>
          <w:sz w:val="24"/>
          <w:szCs w:val="24"/>
        </w:rPr>
        <w:t xml:space="preserve"> Viewer software (</w:t>
      </w:r>
      <w:proofErr w:type="spellStart"/>
      <w:r w:rsidRPr="001C6D23">
        <w:rPr>
          <w:rFonts w:ascii="Times New Roman" w:hAnsi="Times New Roman" w:cs="Times New Roman"/>
          <w:sz w:val="24"/>
          <w:szCs w:val="24"/>
        </w:rPr>
        <w:t>Aperio</w:t>
      </w:r>
      <w:proofErr w:type="spellEnd"/>
      <w:r w:rsidRPr="001C6D23">
        <w:rPr>
          <w:rFonts w:ascii="Times New Roman" w:hAnsi="Times New Roman" w:cs="Times New Roman"/>
          <w:sz w:val="24"/>
          <w:szCs w:val="24"/>
        </w:rPr>
        <w:t>). Analysis regions were created by circumscribing mosquito organs/tissues (</w:t>
      </w:r>
      <w:proofErr w:type="spellStart"/>
      <w:r w:rsidRPr="001C6D23">
        <w:rPr>
          <w:rFonts w:ascii="Times New Roman" w:hAnsi="Times New Roman" w:cs="Times New Roman"/>
          <w:sz w:val="24"/>
          <w:szCs w:val="24"/>
        </w:rPr>
        <w:t>midgut</w:t>
      </w:r>
      <w:proofErr w:type="spellEnd"/>
      <w:r w:rsidRPr="001C6D23">
        <w:rPr>
          <w:rFonts w:ascii="Times New Roman" w:hAnsi="Times New Roman" w:cs="Times New Roman"/>
          <w:sz w:val="24"/>
          <w:szCs w:val="24"/>
        </w:rPr>
        <w:t>, salivary glands, head, ovary, thoracic ganglia</w:t>
      </w:r>
      <w:r w:rsidR="00AD031F">
        <w:rPr>
          <w:rFonts w:ascii="Times New Roman" w:hAnsi="Times New Roman" w:cs="Times New Roman"/>
          <w:sz w:val="24"/>
          <w:szCs w:val="24"/>
        </w:rPr>
        <w:t>, flight muscle</w:t>
      </w:r>
      <w:r w:rsidRPr="001C6D23">
        <w:rPr>
          <w:rFonts w:ascii="Times New Roman" w:hAnsi="Times New Roman" w:cs="Times New Roman"/>
          <w:sz w:val="24"/>
          <w:szCs w:val="24"/>
        </w:rPr>
        <w:t xml:space="preserve"> and interstitial tissue) from</w:t>
      </w:r>
      <w:r w:rsidR="00F6044F">
        <w:rPr>
          <w:rFonts w:ascii="Times New Roman" w:hAnsi="Times New Roman" w:cs="Times New Roman"/>
          <w:sz w:val="24"/>
          <w:szCs w:val="24"/>
        </w:rPr>
        <w:t xml:space="preserve"> digital</w:t>
      </w:r>
      <w:r w:rsidRPr="001C6D23">
        <w:rPr>
          <w:rFonts w:ascii="Times New Roman" w:hAnsi="Times New Roman" w:cs="Times New Roman"/>
          <w:sz w:val="24"/>
          <w:szCs w:val="24"/>
        </w:rPr>
        <w:t xml:space="preserve"> </w:t>
      </w:r>
      <w:r w:rsidR="00AD031F">
        <w:rPr>
          <w:rFonts w:ascii="Times New Roman" w:hAnsi="Times New Roman" w:cs="Times New Roman"/>
          <w:sz w:val="24"/>
          <w:szCs w:val="24"/>
        </w:rPr>
        <w:t>micrograph</w:t>
      </w:r>
      <w:r w:rsidR="00F6044F">
        <w:rPr>
          <w:rFonts w:ascii="Times New Roman" w:hAnsi="Times New Roman" w:cs="Times New Roman"/>
          <w:sz w:val="24"/>
          <w:szCs w:val="24"/>
        </w:rPr>
        <w:t xml:space="preserve">s of </w:t>
      </w:r>
      <w:r w:rsidR="00AD031F">
        <w:rPr>
          <w:rFonts w:ascii="Times New Roman" w:hAnsi="Times New Roman" w:cs="Times New Roman"/>
          <w:sz w:val="24"/>
          <w:szCs w:val="24"/>
        </w:rPr>
        <w:t>immunofluorescence-</w:t>
      </w:r>
      <w:r w:rsidR="00F6044F">
        <w:rPr>
          <w:rFonts w:ascii="Times New Roman" w:hAnsi="Times New Roman" w:cs="Times New Roman"/>
          <w:sz w:val="24"/>
          <w:szCs w:val="24"/>
        </w:rPr>
        <w:t>stained mosquito sections</w:t>
      </w:r>
      <w:r w:rsidRPr="001C6D23">
        <w:rPr>
          <w:rFonts w:ascii="Times New Roman" w:hAnsi="Times New Roman" w:cs="Times New Roman"/>
          <w:sz w:val="24"/>
          <w:szCs w:val="24"/>
        </w:rPr>
        <w:t>.</w:t>
      </w:r>
      <w:r w:rsidR="00D5664C" w:rsidRPr="001C6D23">
        <w:rPr>
          <w:rFonts w:ascii="Times New Roman" w:hAnsi="Times New Roman" w:cs="Times New Roman"/>
          <w:sz w:val="24"/>
          <w:szCs w:val="24"/>
        </w:rPr>
        <w:t xml:space="preserve"> Analysis was performed by dividing the area of Alexa-488 positive pixels by the area of DAPI positive pixels to provide an approximate estimate of the proportion of cells positive for </w:t>
      </w:r>
      <w:r w:rsidR="00D5664C" w:rsidRPr="001C6D23">
        <w:rPr>
          <w:rFonts w:ascii="Times New Roman" w:hAnsi="Times New Roman" w:cs="Times New Roman"/>
          <w:i/>
          <w:sz w:val="24"/>
          <w:szCs w:val="24"/>
        </w:rPr>
        <w:t>Wolbachia</w:t>
      </w:r>
      <w:r w:rsidR="00D5664C" w:rsidRPr="001C6D23">
        <w:rPr>
          <w:rFonts w:ascii="Times New Roman" w:hAnsi="Times New Roman" w:cs="Times New Roman"/>
          <w:sz w:val="24"/>
          <w:szCs w:val="24"/>
        </w:rPr>
        <w:t xml:space="preserve">. The analysis regions for interstitial tissue were circumscribed by the margins of the abdomen and thorax </w:t>
      </w:r>
      <w:r w:rsidR="00AD031F">
        <w:rPr>
          <w:rFonts w:ascii="Times New Roman" w:hAnsi="Times New Roman" w:cs="Times New Roman"/>
          <w:sz w:val="24"/>
          <w:szCs w:val="24"/>
        </w:rPr>
        <w:t>but excluding</w:t>
      </w:r>
      <w:r w:rsidR="00D5664C" w:rsidRPr="001C6D23">
        <w:rPr>
          <w:rFonts w:ascii="Times New Roman" w:hAnsi="Times New Roman" w:cs="Times New Roman"/>
          <w:sz w:val="24"/>
          <w:szCs w:val="24"/>
        </w:rPr>
        <w:t xml:space="preserve"> any regions covered by other tissues.</w:t>
      </w:r>
    </w:p>
    <w:tbl>
      <w:tblPr>
        <w:tblStyle w:val="TableGridLight"/>
        <w:tblW w:w="9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1"/>
        <w:gridCol w:w="1878"/>
        <w:gridCol w:w="1984"/>
        <w:gridCol w:w="444"/>
        <w:gridCol w:w="2514"/>
        <w:gridCol w:w="1153"/>
        <w:gridCol w:w="147"/>
      </w:tblGrid>
      <w:tr w:rsidR="00CF5C65" w:rsidRPr="001C6D23" w:rsidTr="00CF5C65">
        <w:trPr>
          <w:gridAfter w:val="1"/>
          <w:wAfter w:w="147" w:type="dxa"/>
          <w:trHeight w:val="300"/>
          <w:tblHeader/>
        </w:trPr>
        <w:tc>
          <w:tcPr>
            <w:tcW w:w="1241" w:type="dxa"/>
            <w:tcBorders>
              <w:bottom w:val="single" w:sz="4" w:space="0" w:color="auto"/>
            </w:tcBorders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C6D23">
              <w:rPr>
                <w:rFonts w:ascii="Times New Roman" w:hAnsi="Times New Roman" w:cs="Times New Roman"/>
                <w:b/>
                <w:bCs/>
              </w:rPr>
              <w:t>SampleID</w:t>
            </w:r>
            <w:proofErr w:type="spellEnd"/>
          </w:p>
        </w:tc>
        <w:tc>
          <w:tcPr>
            <w:tcW w:w="1878" w:type="dxa"/>
            <w:tcBorders>
              <w:bottom w:val="single" w:sz="4" w:space="0" w:color="auto"/>
            </w:tcBorders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6D23">
              <w:rPr>
                <w:rFonts w:ascii="Times New Roman" w:hAnsi="Times New Roman" w:cs="Times New Roman"/>
                <w:b/>
                <w:bCs/>
              </w:rPr>
              <w:t>Tissue typ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6D23">
              <w:rPr>
                <w:rFonts w:ascii="Times New Roman" w:hAnsi="Times New Roman" w:cs="Times New Roman"/>
                <w:b/>
                <w:bCs/>
              </w:rPr>
              <w:t>DAPI Area (mm</w:t>
            </w:r>
            <w:r w:rsidR="001C6D23" w:rsidRPr="001C6D23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1C6D2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95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6D23">
              <w:rPr>
                <w:rFonts w:ascii="Times New Roman" w:hAnsi="Times New Roman" w:cs="Times New Roman"/>
                <w:b/>
                <w:bCs/>
              </w:rPr>
              <w:t>Alexa Fluor 488 Area (mm</w:t>
            </w:r>
            <w:r w:rsidR="001C6D23" w:rsidRPr="001C6D23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1C6D2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6D23">
              <w:rPr>
                <w:rFonts w:ascii="Times New Roman" w:hAnsi="Times New Roman" w:cs="Times New Roman"/>
                <w:b/>
                <w:bCs/>
              </w:rPr>
              <w:t>488/DAPI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Salivary glan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2146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Salivary glan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1.2919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Salivary glan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1.5811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Salivary glan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2.3562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Salivary glan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1.9092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Salivary glan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1.7068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Salivary glan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1.0698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Salivary glan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1.0351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Salivary glan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2.3747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Salivary glan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2.9304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S11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Salivary glan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5078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S12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Salivary glan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5437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70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762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2.8254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504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443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8779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3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346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81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8108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4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368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4.7550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5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389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2633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6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25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986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4.3794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7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22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446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2.0090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8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320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61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8173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9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85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382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1.3405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10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05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53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1.2328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11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54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83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1.1149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12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05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89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9204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13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23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08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9358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14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54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78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1.1559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15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31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10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4759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16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91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317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1.6576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17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18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470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3.9696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18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44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2.1183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19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93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18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7442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20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364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74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7541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21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12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27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1.0697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22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1.0214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23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55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20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1.4168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lastRenderedPageBreak/>
              <w:t>O24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85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81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9873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1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nterstitial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554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360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6504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2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nterstitial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558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822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1.4744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3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nterstitial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51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66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6597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4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nterstitial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82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341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1.2094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5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nterstitial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472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469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9926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6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nterstitial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92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01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6876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7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nterstitial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454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593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1.3062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8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nterstitial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71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16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7984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9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nterstitial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94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37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4664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10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nterstitial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329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06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6247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11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nterstitial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88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53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5308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12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nterstitial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344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59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7538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13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nterstitial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819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610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7441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14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nterstitial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421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1381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15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nterstitial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301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26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7512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16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nterstitial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477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584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1.2257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17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nterstitial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500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491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9829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18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nterstitial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409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420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1.0256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19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Interstitial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89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44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8434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52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2227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82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1.0766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3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17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4962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4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08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1.6190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5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4798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6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71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6119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7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73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97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5593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8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89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84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9496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9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17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1540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10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85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709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11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01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4818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12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10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592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13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45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20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1407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14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72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5168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15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36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2474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16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69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04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6137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17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67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3124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18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92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6473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G1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horacic ganglia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89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717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G2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horacic ganglia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72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1656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G3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horacic ganglia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31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3548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G4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horacic ganglia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849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G5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horacic ganglia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1568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G6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horacic ganglia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2181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G7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horacic ganglia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3292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lastRenderedPageBreak/>
              <w:t>TG8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horacic ganglia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2146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G9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horacic ganglia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644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G10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horacic ganglia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466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G11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horacic ganglia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2205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G12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horacic ganglia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692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G13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horacic ganglia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501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G14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horacic ganglia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505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G15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horacic ganglia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1980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G16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horacic ganglia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60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2074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G17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horacic ganglia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1516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G18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horacic ganglia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2253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G19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Thoracic ganglia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1684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6D23">
              <w:rPr>
                <w:rFonts w:ascii="Times New Roman" w:hAnsi="Times New Roman" w:cs="Times New Roman"/>
              </w:rPr>
              <w:t>Midgut</w:t>
            </w:r>
            <w:proofErr w:type="spellEnd"/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08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667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6D23">
              <w:rPr>
                <w:rFonts w:ascii="Times New Roman" w:hAnsi="Times New Roman" w:cs="Times New Roman"/>
              </w:rPr>
              <w:t>Midgut</w:t>
            </w:r>
            <w:proofErr w:type="spellEnd"/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312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30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953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6D23">
              <w:rPr>
                <w:rFonts w:ascii="Times New Roman" w:hAnsi="Times New Roman" w:cs="Times New Roman"/>
              </w:rPr>
              <w:t>Midgut</w:t>
            </w:r>
            <w:proofErr w:type="spellEnd"/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60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874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6D23">
              <w:rPr>
                <w:rFonts w:ascii="Times New Roman" w:hAnsi="Times New Roman" w:cs="Times New Roman"/>
              </w:rPr>
              <w:t>Midgut</w:t>
            </w:r>
            <w:proofErr w:type="spellEnd"/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1499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M5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6D23">
              <w:rPr>
                <w:rFonts w:ascii="Times New Roman" w:hAnsi="Times New Roman" w:cs="Times New Roman"/>
              </w:rPr>
              <w:t>Midgut</w:t>
            </w:r>
            <w:proofErr w:type="spellEnd"/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44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89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M6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6D23">
              <w:rPr>
                <w:rFonts w:ascii="Times New Roman" w:hAnsi="Times New Roman" w:cs="Times New Roman"/>
              </w:rPr>
              <w:t>Midgut</w:t>
            </w:r>
            <w:proofErr w:type="spellEnd"/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68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44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M7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6D23">
              <w:rPr>
                <w:rFonts w:ascii="Times New Roman" w:hAnsi="Times New Roman" w:cs="Times New Roman"/>
              </w:rPr>
              <w:t>Midgut</w:t>
            </w:r>
            <w:proofErr w:type="spellEnd"/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31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819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M8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6D23">
              <w:rPr>
                <w:rFonts w:ascii="Times New Roman" w:hAnsi="Times New Roman" w:cs="Times New Roman"/>
              </w:rPr>
              <w:t>Midgut</w:t>
            </w:r>
            <w:proofErr w:type="spellEnd"/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324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66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M9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6D23">
              <w:rPr>
                <w:rFonts w:ascii="Times New Roman" w:hAnsi="Times New Roman" w:cs="Times New Roman"/>
              </w:rPr>
              <w:t>Midgut</w:t>
            </w:r>
            <w:proofErr w:type="spellEnd"/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40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377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M10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6D23">
              <w:rPr>
                <w:rFonts w:ascii="Times New Roman" w:hAnsi="Times New Roman" w:cs="Times New Roman"/>
              </w:rPr>
              <w:t>Midgut</w:t>
            </w:r>
            <w:proofErr w:type="spellEnd"/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16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1121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M11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6D23">
              <w:rPr>
                <w:rFonts w:ascii="Times New Roman" w:hAnsi="Times New Roman" w:cs="Times New Roman"/>
              </w:rPr>
              <w:t>Midgut</w:t>
            </w:r>
            <w:proofErr w:type="spellEnd"/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54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885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M1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light muscle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05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69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M2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light muscle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26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504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M3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light muscle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01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546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M4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light muscle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85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334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M5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light muscle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626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M6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light muscle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64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410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M7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light muscle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84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97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M8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light muscle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511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M9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light muscle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704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M10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light muscle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97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361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M11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light muscle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88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20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M12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light muscle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25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M13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light muscle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59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M14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light muscle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81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651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M15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light muscle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17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65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M16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light muscle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62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M17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light muscle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84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273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M18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light muscle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431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M19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light muscle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93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485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M20</w:t>
            </w:r>
          </w:p>
        </w:tc>
        <w:tc>
          <w:tcPr>
            <w:tcW w:w="1878" w:type="dxa"/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light muscle</w:t>
            </w:r>
          </w:p>
        </w:tc>
        <w:tc>
          <w:tcPr>
            <w:tcW w:w="2428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2514" w:type="dxa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300" w:type="dxa"/>
            <w:gridSpan w:val="2"/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403</w:t>
            </w:r>
          </w:p>
        </w:tc>
      </w:tr>
      <w:tr w:rsidR="00CF5C65" w:rsidRPr="001C6D23" w:rsidTr="00CF5C65">
        <w:trPr>
          <w:trHeight w:val="300"/>
        </w:trPr>
        <w:tc>
          <w:tcPr>
            <w:tcW w:w="1241" w:type="dxa"/>
            <w:tcBorders>
              <w:bottom w:val="single" w:sz="4" w:space="0" w:color="auto"/>
            </w:tcBorders>
            <w:noWrap/>
            <w:hideMark/>
          </w:tcPr>
          <w:p w:rsidR="00CF5C65" w:rsidRPr="001C6D23" w:rsidRDefault="00CF5C65" w:rsidP="00F6044F">
            <w:pPr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M21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noWrap/>
            <w:hideMark/>
          </w:tcPr>
          <w:p w:rsidR="00CF5C65" w:rsidRPr="001C6D23" w:rsidRDefault="00CF5C65" w:rsidP="00CE4A8C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Flight muscle</w:t>
            </w:r>
          </w:p>
        </w:tc>
        <w:tc>
          <w:tcPr>
            <w:tcW w:w="242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2514" w:type="dxa"/>
            <w:tcBorders>
              <w:bottom w:val="single" w:sz="4" w:space="0" w:color="auto"/>
            </w:tcBorders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30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CF5C65" w:rsidRPr="001C6D23" w:rsidRDefault="00CF5C65" w:rsidP="00F6044F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hAnsi="Times New Roman" w:cs="Times New Roman"/>
              </w:rPr>
              <w:t>0.2388</w:t>
            </w:r>
          </w:p>
        </w:tc>
      </w:tr>
    </w:tbl>
    <w:p w:rsidR="00F6044F" w:rsidRDefault="00F6044F" w:rsidP="00CF5C65">
      <w:pPr>
        <w:rPr>
          <w:rFonts w:ascii="Times New Roman" w:hAnsi="Times New Roman" w:cs="Times New Roman"/>
          <w:b/>
        </w:rPr>
      </w:pPr>
    </w:p>
    <w:p w:rsidR="00F150C6" w:rsidRPr="001C6D23" w:rsidRDefault="00F150C6" w:rsidP="00CF5C65">
      <w:pPr>
        <w:rPr>
          <w:rFonts w:ascii="Times New Roman" w:hAnsi="Times New Roman" w:cs="Times New Roman"/>
          <w:b/>
        </w:rPr>
      </w:pPr>
      <w:r w:rsidRPr="001C6D23">
        <w:rPr>
          <w:rFonts w:ascii="Times New Roman" w:hAnsi="Times New Roman" w:cs="Times New Roman"/>
          <w:b/>
        </w:rPr>
        <w:lastRenderedPageBreak/>
        <w:t xml:space="preserve">Dengue virus </w:t>
      </w:r>
      <w:r w:rsidR="00172BCD" w:rsidRPr="001C6D23">
        <w:rPr>
          <w:rFonts w:ascii="Times New Roman" w:hAnsi="Times New Roman" w:cs="Times New Roman"/>
          <w:b/>
        </w:rPr>
        <w:t>densities</w:t>
      </w:r>
      <w:r w:rsidRPr="001C6D23">
        <w:rPr>
          <w:rFonts w:ascii="Times New Roman" w:hAnsi="Times New Roman" w:cs="Times New Roman"/>
          <w:b/>
        </w:rPr>
        <w:t xml:space="preserve"> within </w:t>
      </w:r>
      <w:r w:rsidR="00172BCD" w:rsidRPr="001C6D23">
        <w:rPr>
          <w:rFonts w:ascii="Times New Roman" w:hAnsi="Times New Roman" w:cs="Times New Roman"/>
          <w:b/>
        </w:rPr>
        <w:t xml:space="preserve">sample (bodies, legs and wings and saliva) from </w:t>
      </w:r>
      <w:r w:rsidRPr="001C6D23">
        <w:rPr>
          <w:rFonts w:ascii="Times New Roman" w:hAnsi="Times New Roman" w:cs="Times New Roman"/>
          <w:b/>
        </w:rPr>
        <w:t xml:space="preserve">wild type and </w:t>
      </w:r>
      <w:r w:rsidRPr="00751292">
        <w:rPr>
          <w:rFonts w:ascii="Times New Roman" w:hAnsi="Times New Roman" w:cs="Times New Roman"/>
          <w:b/>
          <w:i/>
        </w:rPr>
        <w:t>w</w:t>
      </w:r>
      <w:r w:rsidRPr="001C6D23">
        <w:rPr>
          <w:rFonts w:ascii="Times New Roman" w:hAnsi="Times New Roman" w:cs="Times New Roman"/>
          <w:b/>
        </w:rPr>
        <w:t xml:space="preserve">AlbB2-F4 </w:t>
      </w:r>
      <w:r w:rsidR="00172BCD" w:rsidRPr="001C6D23">
        <w:rPr>
          <w:rFonts w:ascii="Times New Roman" w:hAnsi="Times New Roman" w:cs="Times New Roman"/>
          <w:b/>
        </w:rPr>
        <w:t>mosquitoe</w:t>
      </w:r>
      <w:r w:rsidRPr="001C6D23">
        <w:rPr>
          <w:rFonts w:ascii="Times New Roman" w:hAnsi="Times New Roman" w:cs="Times New Roman"/>
          <w:b/>
        </w:rPr>
        <w:t xml:space="preserve">s 14 days </w:t>
      </w:r>
      <w:r w:rsidR="00172BCD" w:rsidRPr="001C6D23">
        <w:rPr>
          <w:rFonts w:ascii="Times New Roman" w:hAnsi="Times New Roman" w:cs="Times New Roman"/>
          <w:b/>
        </w:rPr>
        <w:t xml:space="preserve">after </w:t>
      </w:r>
      <w:r w:rsidRPr="001C6D23">
        <w:rPr>
          <w:rFonts w:ascii="Times New Roman" w:hAnsi="Times New Roman" w:cs="Times New Roman"/>
          <w:b/>
        </w:rPr>
        <w:t>feeding on DENV-2 virus in a blood meal (Fig 2B)</w:t>
      </w:r>
      <w:r w:rsidR="00172BCD" w:rsidRPr="001C6D23">
        <w:rPr>
          <w:rFonts w:ascii="Times New Roman" w:hAnsi="Times New Roman" w:cs="Times New Roman"/>
          <w:b/>
        </w:rPr>
        <w:t>.</w:t>
      </w:r>
    </w:p>
    <w:tbl>
      <w:tblPr>
        <w:tblStyle w:val="GridTable1Light"/>
        <w:tblW w:w="95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1482"/>
        <w:gridCol w:w="2268"/>
        <w:gridCol w:w="2605"/>
        <w:gridCol w:w="1843"/>
      </w:tblGrid>
      <w:tr w:rsidR="00F150C6" w:rsidRPr="001C6D23" w:rsidTr="003A04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tcBorders>
              <w:bottom w:val="single" w:sz="4" w:space="0" w:color="auto"/>
            </w:tcBorders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044F">
              <w:rPr>
                <w:rFonts w:ascii="Times New Roman" w:eastAsia="Times New Roman" w:hAnsi="Times New Roman" w:cs="Times New Roman"/>
                <w:color w:val="000000"/>
              </w:rPr>
              <w:t>MosquitoID</w:t>
            </w:r>
            <w:proofErr w:type="spellEnd"/>
          </w:p>
        </w:tc>
        <w:tc>
          <w:tcPr>
            <w:tcW w:w="1482" w:type="dxa"/>
            <w:tcBorders>
              <w:bottom w:val="single" w:sz="4" w:space="0" w:color="auto"/>
            </w:tcBorders>
            <w:noWrap/>
            <w:hideMark/>
          </w:tcPr>
          <w:p w:rsidR="00F150C6" w:rsidRPr="001C6D23" w:rsidRDefault="00F150C6" w:rsidP="00F150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150C6" w:rsidRPr="001C6D23" w:rsidRDefault="00F150C6" w:rsidP="00F150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 xml:space="preserve">Body </w:t>
            </w:r>
            <w:proofErr w:type="spellStart"/>
            <w:r w:rsidRPr="001C6D23">
              <w:rPr>
                <w:rFonts w:ascii="Times New Roman" w:eastAsia="Times New Roman" w:hAnsi="Times New Roman" w:cs="Times New Roman"/>
                <w:color w:val="000000"/>
              </w:rPr>
              <w:t>titre</w:t>
            </w:r>
            <w:proofErr w:type="spellEnd"/>
            <w:r w:rsidRPr="001C6D23">
              <w:rPr>
                <w:rFonts w:ascii="Times New Roman" w:eastAsia="Times New Roman" w:hAnsi="Times New Roman" w:cs="Times New Roman"/>
                <w:color w:val="000000"/>
              </w:rPr>
              <w:t xml:space="preserve"> (log copies per mosquito)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noWrap/>
            <w:hideMark/>
          </w:tcPr>
          <w:p w:rsidR="00F150C6" w:rsidRPr="001C6D23" w:rsidRDefault="00F150C6" w:rsidP="00F150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Legs</w:t>
            </w:r>
            <w:r w:rsidR="009727A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&amp;</w:t>
            </w:r>
            <w:r w:rsidR="009727A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bookmarkStart w:id="0" w:name="_GoBack"/>
            <w:bookmarkEnd w:id="0"/>
            <w:r w:rsidRPr="001C6D23">
              <w:rPr>
                <w:rFonts w:ascii="Times New Roman" w:eastAsia="Times New Roman" w:hAnsi="Times New Roman" w:cs="Times New Roman"/>
                <w:color w:val="000000"/>
              </w:rPr>
              <w:t xml:space="preserve">wings </w:t>
            </w:r>
            <w:proofErr w:type="spellStart"/>
            <w:r w:rsidRPr="001C6D23">
              <w:rPr>
                <w:rFonts w:ascii="Times New Roman" w:eastAsia="Times New Roman" w:hAnsi="Times New Roman" w:cs="Times New Roman"/>
                <w:color w:val="000000"/>
              </w:rPr>
              <w:t>titre</w:t>
            </w:r>
            <w:proofErr w:type="spellEnd"/>
            <w:r w:rsidRPr="001C6D23">
              <w:rPr>
                <w:rFonts w:ascii="Times New Roman" w:eastAsia="Times New Roman" w:hAnsi="Times New Roman" w:cs="Times New Roman"/>
                <w:color w:val="000000"/>
              </w:rPr>
              <w:t xml:space="preserve"> (log copies per mosquito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F150C6" w:rsidRPr="001C6D23" w:rsidRDefault="00F150C6" w:rsidP="00F150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 xml:space="preserve">Saliva </w:t>
            </w:r>
            <w:proofErr w:type="spellStart"/>
            <w:r w:rsidRPr="001C6D23">
              <w:rPr>
                <w:rFonts w:ascii="Times New Roman" w:eastAsia="Times New Roman" w:hAnsi="Times New Roman" w:cs="Times New Roman"/>
                <w:color w:val="000000"/>
              </w:rPr>
              <w:t>titre</w:t>
            </w:r>
            <w:proofErr w:type="spellEnd"/>
            <w:r w:rsidRPr="001C6D23">
              <w:rPr>
                <w:rFonts w:ascii="Times New Roman" w:eastAsia="Times New Roman" w:hAnsi="Times New Roman" w:cs="Times New Roman"/>
                <w:color w:val="000000"/>
              </w:rPr>
              <w:t xml:space="preserve"> (log CCID50/ml)</w:t>
            </w:r>
          </w:p>
        </w:tc>
      </w:tr>
      <w:tr w:rsidR="00F150C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tcBorders>
              <w:top w:val="single" w:sz="4" w:space="0" w:color="auto"/>
            </w:tcBorders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noWrap/>
            <w:hideMark/>
          </w:tcPr>
          <w:p w:rsidR="00F150C6" w:rsidRPr="001C6D23" w:rsidRDefault="00F150C6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150C6" w:rsidRPr="001C6D23" w:rsidRDefault="00F150C6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50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noWrap/>
            <w:hideMark/>
          </w:tcPr>
          <w:p w:rsidR="00F150C6" w:rsidRPr="001C6D23" w:rsidRDefault="00F150C6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4.8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F150C6" w:rsidRPr="001C6D23" w:rsidRDefault="00346137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150C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2</w:t>
            </w:r>
          </w:p>
        </w:tc>
        <w:tc>
          <w:tcPr>
            <w:tcW w:w="1482" w:type="dxa"/>
            <w:noWrap/>
            <w:hideMark/>
          </w:tcPr>
          <w:p w:rsidR="00F150C6" w:rsidRPr="001C6D23" w:rsidRDefault="00F150C6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noWrap/>
            <w:hideMark/>
          </w:tcPr>
          <w:p w:rsidR="00F150C6" w:rsidRPr="001C6D23" w:rsidRDefault="00C46F68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05" w:type="dxa"/>
            <w:noWrap/>
            <w:hideMark/>
          </w:tcPr>
          <w:p w:rsidR="00F150C6" w:rsidRPr="001C6D23" w:rsidRDefault="00C46F68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F150C6" w:rsidRPr="001C6D23" w:rsidRDefault="00346137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50C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3</w:t>
            </w:r>
          </w:p>
        </w:tc>
        <w:tc>
          <w:tcPr>
            <w:tcW w:w="1482" w:type="dxa"/>
            <w:noWrap/>
            <w:hideMark/>
          </w:tcPr>
          <w:p w:rsidR="00F150C6" w:rsidRPr="001C6D23" w:rsidRDefault="00F150C6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noWrap/>
            <w:hideMark/>
          </w:tcPr>
          <w:p w:rsidR="00F150C6" w:rsidRPr="001C6D23" w:rsidRDefault="00F150C6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74</w:t>
            </w:r>
          </w:p>
        </w:tc>
        <w:tc>
          <w:tcPr>
            <w:tcW w:w="2605" w:type="dxa"/>
            <w:noWrap/>
            <w:hideMark/>
          </w:tcPr>
          <w:p w:rsidR="00F150C6" w:rsidRPr="001C6D23" w:rsidRDefault="00F150C6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5.73</w:t>
            </w:r>
          </w:p>
        </w:tc>
        <w:tc>
          <w:tcPr>
            <w:tcW w:w="1843" w:type="dxa"/>
            <w:noWrap/>
            <w:hideMark/>
          </w:tcPr>
          <w:p w:rsidR="00F150C6" w:rsidRPr="001C6D23" w:rsidRDefault="00346137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150C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4</w:t>
            </w:r>
          </w:p>
        </w:tc>
        <w:tc>
          <w:tcPr>
            <w:tcW w:w="1482" w:type="dxa"/>
            <w:noWrap/>
            <w:hideMark/>
          </w:tcPr>
          <w:p w:rsidR="00F150C6" w:rsidRPr="001C6D23" w:rsidRDefault="00F150C6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noWrap/>
            <w:hideMark/>
          </w:tcPr>
          <w:p w:rsidR="00F150C6" w:rsidRPr="001C6D23" w:rsidRDefault="00F150C6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8.08</w:t>
            </w:r>
          </w:p>
        </w:tc>
        <w:tc>
          <w:tcPr>
            <w:tcW w:w="2605" w:type="dxa"/>
            <w:noWrap/>
            <w:hideMark/>
          </w:tcPr>
          <w:p w:rsidR="00F150C6" w:rsidRPr="001C6D23" w:rsidRDefault="00F150C6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5.49</w:t>
            </w:r>
          </w:p>
        </w:tc>
        <w:tc>
          <w:tcPr>
            <w:tcW w:w="1843" w:type="dxa"/>
            <w:noWrap/>
            <w:hideMark/>
          </w:tcPr>
          <w:p w:rsidR="00F150C6" w:rsidRPr="001C6D23" w:rsidRDefault="00035CA9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</w:t>
            </w:r>
            <w:proofErr w:type="spellEnd"/>
          </w:p>
        </w:tc>
      </w:tr>
      <w:tr w:rsidR="00F150C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5</w:t>
            </w:r>
          </w:p>
        </w:tc>
        <w:tc>
          <w:tcPr>
            <w:tcW w:w="1482" w:type="dxa"/>
            <w:noWrap/>
            <w:hideMark/>
          </w:tcPr>
          <w:p w:rsidR="00F150C6" w:rsidRPr="001C6D23" w:rsidRDefault="00F150C6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noWrap/>
            <w:hideMark/>
          </w:tcPr>
          <w:p w:rsidR="00F150C6" w:rsidRPr="001C6D23" w:rsidRDefault="00F150C6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8.71</w:t>
            </w:r>
          </w:p>
        </w:tc>
        <w:tc>
          <w:tcPr>
            <w:tcW w:w="2605" w:type="dxa"/>
            <w:noWrap/>
            <w:hideMark/>
          </w:tcPr>
          <w:p w:rsidR="00F150C6" w:rsidRPr="001C6D23" w:rsidRDefault="00F150C6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5.37</w:t>
            </w:r>
          </w:p>
        </w:tc>
        <w:tc>
          <w:tcPr>
            <w:tcW w:w="1843" w:type="dxa"/>
            <w:noWrap/>
            <w:hideMark/>
          </w:tcPr>
          <w:p w:rsidR="00F150C6" w:rsidRPr="001C6D23" w:rsidRDefault="00035CA9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</w:t>
            </w:r>
            <w:proofErr w:type="spellEnd"/>
          </w:p>
        </w:tc>
      </w:tr>
      <w:tr w:rsidR="00F150C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6</w:t>
            </w:r>
          </w:p>
        </w:tc>
        <w:tc>
          <w:tcPr>
            <w:tcW w:w="1482" w:type="dxa"/>
            <w:noWrap/>
            <w:hideMark/>
          </w:tcPr>
          <w:p w:rsidR="00F150C6" w:rsidRPr="001C6D23" w:rsidRDefault="00F150C6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noWrap/>
            <w:hideMark/>
          </w:tcPr>
          <w:p w:rsidR="00F150C6" w:rsidRPr="001C6D23" w:rsidRDefault="00F150C6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8.04</w:t>
            </w:r>
          </w:p>
        </w:tc>
        <w:tc>
          <w:tcPr>
            <w:tcW w:w="2605" w:type="dxa"/>
            <w:noWrap/>
            <w:hideMark/>
          </w:tcPr>
          <w:p w:rsidR="00F150C6" w:rsidRPr="001C6D23" w:rsidRDefault="00F150C6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5.61</w:t>
            </w:r>
          </w:p>
        </w:tc>
        <w:tc>
          <w:tcPr>
            <w:tcW w:w="1843" w:type="dxa"/>
            <w:noWrap/>
            <w:hideMark/>
          </w:tcPr>
          <w:p w:rsidR="00F150C6" w:rsidRPr="001C6D23" w:rsidRDefault="00346137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150C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7</w:t>
            </w:r>
          </w:p>
        </w:tc>
        <w:tc>
          <w:tcPr>
            <w:tcW w:w="1482" w:type="dxa"/>
            <w:noWrap/>
            <w:hideMark/>
          </w:tcPr>
          <w:p w:rsidR="00F150C6" w:rsidRPr="001C6D23" w:rsidRDefault="00F150C6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noWrap/>
            <w:hideMark/>
          </w:tcPr>
          <w:p w:rsidR="00F150C6" w:rsidRPr="001C6D23" w:rsidRDefault="00F150C6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64</w:t>
            </w:r>
          </w:p>
        </w:tc>
        <w:tc>
          <w:tcPr>
            <w:tcW w:w="2605" w:type="dxa"/>
            <w:noWrap/>
            <w:hideMark/>
          </w:tcPr>
          <w:p w:rsidR="00F150C6" w:rsidRPr="001C6D23" w:rsidRDefault="00F150C6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5.47</w:t>
            </w:r>
          </w:p>
        </w:tc>
        <w:tc>
          <w:tcPr>
            <w:tcW w:w="1843" w:type="dxa"/>
            <w:noWrap/>
            <w:hideMark/>
          </w:tcPr>
          <w:p w:rsidR="00F150C6" w:rsidRPr="001C6D23" w:rsidRDefault="00346137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150C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8</w:t>
            </w:r>
          </w:p>
        </w:tc>
        <w:tc>
          <w:tcPr>
            <w:tcW w:w="1482" w:type="dxa"/>
            <w:noWrap/>
            <w:hideMark/>
          </w:tcPr>
          <w:p w:rsidR="00F150C6" w:rsidRPr="001C6D23" w:rsidRDefault="00F150C6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noWrap/>
            <w:hideMark/>
          </w:tcPr>
          <w:p w:rsidR="00F150C6" w:rsidRPr="001C6D23" w:rsidRDefault="00C46F68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05" w:type="dxa"/>
            <w:noWrap/>
            <w:hideMark/>
          </w:tcPr>
          <w:p w:rsidR="00F150C6" w:rsidRPr="001C6D23" w:rsidRDefault="00C46F68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F150C6" w:rsidRPr="001C6D23" w:rsidRDefault="00346137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50C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9</w:t>
            </w:r>
          </w:p>
        </w:tc>
        <w:tc>
          <w:tcPr>
            <w:tcW w:w="1482" w:type="dxa"/>
            <w:noWrap/>
            <w:hideMark/>
          </w:tcPr>
          <w:p w:rsidR="00F150C6" w:rsidRPr="001C6D23" w:rsidRDefault="00F150C6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noWrap/>
            <w:hideMark/>
          </w:tcPr>
          <w:p w:rsidR="00F150C6" w:rsidRPr="001C6D23" w:rsidRDefault="00F150C6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8.24</w:t>
            </w:r>
          </w:p>
        </w:tc>
        <w:tc>
          <w:tcPr>
            <w:tcW w:w="2605" w:type="dxa"/>
            <w:noWrap/>
            <w:hideMark/>
          </w:tcPr>
          <w:p w:rsidR="00F150C6" w:rsidRPr="001C6D23" w:rsidRDefault="00F150C6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5.52</w:t>
            </w:r>
          </w:p>
        </w:tc>
        <w:tc>
          <w:tcPr>
            <w:tcW w:w="1843" w:type="dxa"/>
            <w:noWrap/>
            <w:hideMark/>
          </w:tcPr>
          <w:p w:rsidR="00F150C6" w:rsidRPr="001C6D23" w:rsidRDefault="00346137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150C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10</w:t>
            </w:r>
          </w:p>
        </w:tc>
        <w:tc>
          <w:tcPr>
            <w:tcW w:w="1482" w:type="dxa"/>
            <w:noWrap/>
            <w:hideMark/>
          </w:tcPr>
          <w:p w:rsidR="00F150C6" w:rsidRPr="001C6D23" w:rsidRDefault="00F150C6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noWrap/>
            <w:hideMark/>
          </w:tcPr>
          <w:p w:rsidR="00F150C6" w:rsidRPr="001C6D23" w:rsidRDefault="00F150C6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2605" w:type="dxa"/>
            <w:noWrap/>
            <w:hideMark/>
          </w:tcPr>
          <w:p w:rsidR="00F150C6" w:rsidRPr="001C6D23" w:rsidRDefault="00C46F68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F150C6" w:rsidRPr="001C6D23" w:rsidRDefault="00346137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50C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11</w:t>
            </w:r>
          </w:p>
        </w:tc>
        <w:tc>
          <w:tcPr>
            <w:tcW w:w="1482" w:type="dxa"/>
            <w:noWrap/>
            <w:hideMark/>
          </w:tcPr>
          <w:p w:rsidR="00F150C6" w:rsidRPr="001C6D23" w:rsidRDefault="00F150C6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noWrap/>
            <w:hideMark/>
          </w:tcPr>
          <w:p w:rsidR="00F150C6" w:rsidRPr="001C6D23" w:rsidRDefault="00C46F68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05" w:type="dxa"/>
            <w:noWrap/>
            <w:hideMark/>
          </w:tcPr>
          <w:p w:rsidR="00F150C6" w:rsidRPr="001C6D23" w:rsidRDefault="00C46F68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F150C6" w:rsidRPr="001C6D23" w:rsidRDefault="00346137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50C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12</w:t>
            </w:r>
          </w:p>
        </w:tc>
        <w:tc>
          <w:tcPr>
            <w:tcW w:w="1482" w:type="dxa"/>
            <w:noWrap/>
            <w:hideMark/>
          </w:tcPr>
          <w:p w:rsidR="00F150C6" w:rsidRPr="001C6D23" w:rsidRDefault="00F150C6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noWrap/>
            <w:hideMark/>
          </w:tcPr>
          <w:p w:rsidR="00F150C6" w:rsidRPr="001C6D23" w:rsidRDefault="00C46F68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05" w:type="dxa"/>
            <w:noWrap/>
            <w:hideMark/>
          </w:tcPr>
          <w:p w:rsidR="00F150C6" w:rsidRPr="001C6D23" w:rsidRDefault="00C46F68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F150C6" w:rsidRPr="001C6D23" w:rsidRDefault="00116AB6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50C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13</w:t>
            </w:r>
          </w:p>
        </w:tc>
        <w:tc>
          <w:tcPr>
            <w:tcW w:w="1482" w:type="dxa"/>
            <w:noWrap/>
            <w:hideMark/>
          </w:tcPr>
          <w:p w:rsidR="00F150C6" w:rsidRPr="001C6D23" w:rsidRDefault="00F150C6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noWrap/>
            <w:hideMark/>
          </w:tcPr>
          <w:p w:rsidR="00F150C6" w:rsidRPr="001C6D23" w:rsidRDefault="00F150C6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8.44</w:t>
            </w:r>
          </w:p>
        </w:tc>
        <w:tc>
          <w:tcPr>
            <w:tcW w:w="2605" w:type="dxa"/>
            <w:noWrap/>
            <w:hideMark/>
          </w:tcPr>
          <w:p w:rsidR="00F150C6" w:rsidRPr="001C6D23" w:rsidRDefault="00F150C6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5.05</w:t>
            </w:r>
          </w:p>
        </w:tc>
        <w:tc>
          <w:tcPr>
            <w:tcW w:w="1843" w:type="dxa"/>
            <w:noWrap/>
            <w:hideMark/>
          </w:tcPr>
          <w:p w:rsidR="00F150C6" w:rsidRPr="001C6D23" w:rsidRDefault="00346137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150C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14</w:t>
            </w:r>
          </w:p>
        </w:tc>
        <w:tc>
          <w:tcPr>
            <w:tcW w:w="1482" w:type="dxa"/>
            <w:noWrap/>
            <w:hideMark/>
          </w:tcPr>
          <w:p w:rsidR="00F150C6" w:rsidRPr="001C6D23" w:rsidRDefault="00F150C6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noWrap/>
            <w:hideMark/>
          </w:tcPr>
          <w:p w:rsidR="00F150C6" w:rsidRPr="001C6D23" w:rsidRDefault="00C46F68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05" w:type="dxa"/>
            <w:noWrap/>
            <w:hideMark/>
          </w:tcPr>
          <w:p w:rsidR="00F150C6" w:rsidRPr="001C6D23" w:rsidRDefault="00C46F68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F150C6" w:rsidRPr="001C6D23" w:rsidRDefault="00346137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50C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15</w:t>
            </w:r>
          </w:p>
        </w:tc>
        <w:tc>
          <w:tcPr>
            <w:tcW w:w="1482" w:type="dxa"/>
            <w:noWrap/>
            <w:hideMark/>
          </w:tcPr>
          <w:p w:rsidR="00F150C6" w:rsidRPr="001C6D23" w:rsidRDefault="00F150C6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noWrap/>
            <w:hideMark/>
          </w:tcPr>
          <w:p w:rsidR="00F150C6" w:rsidRPr="001C6D23" w:rsidRDefault="00F150C6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8.85</w:t>
            </w:r>
          </w:p>
        </w:tc>
        <w:tc>
          <w:tcPr>
            <w:tcW w:w="2605" w:type="dxa"/>
            <w:noWrap/>
            <w:hideMark/>
          </w:tcPr>
          <w:p w:rsidR="00F150C6" w:rsidRPr="001C6D23" w:rsidRDefault="00C46F68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F150C6" w:rsidRPr="001C6D23" w:rsidRDefault="00346137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50C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16</w:t>
            </w:r>
          </w:p>
        </w:tc>
        <w:tc>
          <w:tcPr>
            <w:tcW w:w="1482" w:type="dxa"/>
            <w:noWrap/>
            <w:hideMark/>
          </w:tcPr>
          <w:p w:rsidR="00F150C6" w:rsidRPr="001C6D23" w:rsidRDefault="00F150C6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noWrap/>
            <w:hideMark/>
          </w:tcPr>
          <w:p w:rsidR="00F150C6" w:rsidRPr="001C6D23" w:rsidRDefault="00F150C6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8.51</w:t>
            </w:r>
          </w:p>
        </w:tc>
        <w:tc>
          <w:tcPr>
            <w:tcW w:w="2605" w:type="dxa"/>
            <w:noWrap/>
            <w:hideMark/>
          </w:tcPr>
          <w:p w:rsidR="00F150C6" w:rsidRPr="001C6D23" w:rsidRDefault="00C46F68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F150C6" w:rsidRPr="001C6D23" w:rsidRDefault="00346137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50C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17</w:t>
            </w:r>
          </w:p>
        </w:tc>
        <w:tc>
          <w:tcPr>
            <w:tcW w:w="1482" w:type="dxa"/>
            <w:noWrap/>
            <w:hideMark/>
          </w:tcPr>
          <w:p w:rsidR="00F150C6" w:rsidRPr="001C6D23" w:rsidRDefault="00F150C6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noWrap/>
            <w:hideMark/>
          </w:tcPr>
          <w:p w:rsidR="00F150C6" w:rsidRPr="001C6D23" w:rsidRDefault="00F150C6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8.06</w:t>
            </w:r>
          </w:p>
        </w:tc>
        <w:tc>
          <w:tcPr>
            <w:tcW w:w="2605" w:type="dxa"/>
            <w:noWrap/>
            <w:hideMark/>
          </w:tcPr>
          <w:p w:rsidR="00F150C6" w:rsidRPr="001C6D23" w:rsidRDefault="00F150C6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1843" w:type="dxa"/>
            <w:noWrap/>
            <w:hideMark/>
          </w:tcPr>
          <w:p w:rsidR="00F150C6" w:rsidRPr="001C6D23" w:rsidRDefault="00346137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150C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18</w:t>
            </w:r>
          </w:p>
        </w:tc>
        <w:tc>
          <w:tcPr>
            <w:tcW w:w="1482" w:type="dxa"/>
            <w:noWrap/>
            <w:hideMark/>
          </w:tcPr>
          <w:p w:rsidR="00F150C6" w:rsidRPr="001C6D23" w:rsidRDefault="00F150C6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noWrap/>
            <w:hideMark/>
          </w:tcPr>
          <w:p w:rsidR="00F150C6" w:rsidRPr="001C6D23" w:rsidRDefault="00F150C6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8.69</w:t>
            </w:r>
          </w:p>
        </w:tc>
        <w:tc>
          <w:tcPr>
            <w:tcW w:w="2605" w:type="dxa"/>
            <w:noWrap/>
            <w:hideMark/>
          </w:tcPr>
          <w:p w:rsidR="00F150C6" w:rsidRPr="001C6D23" w:rsidRDefault="00F150C6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5.26</w:t>
            </w:r>
          </w:p>
        </w:tc>
        <w:tc>
          <w:tcPr>
            <w:tcW w:w="1843" w:type="dxa"/>
            <w:noWrap/>
            <w:hideMark/>
          </w:tcPr>
          <w:p w:rsidR="00F150C6" w:rsidRPr="001C6D23" w:rsidRDefault="00035CA9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</w:t>
            </w:r>
            <w:proofErr w:type="spellEnd"/>
          </w:p>
        </w:tc>
      </w:tr>
      <w:tr w:rsidR="00F150C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19</w:t>
            </w:r>
          </w:p>
        </w:tc>
        <w:tc>
          <w:tcPr>
            <w:tcW w:w="1482" w:type="dxa"/>
            <w:noWrap/>
            <w:hideMark/>
          </w:tcPr>
          <w:p w:rsidR="00F150C6" w:rsidRPr="001C6D23" w:rsidRDefault="00F150C6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noWrap/>
            <w:hideMark/>
          </w:tcPr>
          <w:p w:rsidR="00F150C6" w:rsidRPr="001C6D23" w:rsidRDefault="00F150C6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8.48</w:t>
            </w:r>
          </w:p>
        </w:tc>
        <w:tc>
          <w:tcPr>
            <w:tcW w:w="2605" w:type="dxa"/>
            <w:noWrap/>
            <w:hideMark/>
          </w:tcPr>
          <w:p w:rsidR="00F150C6" w:rsidRPr="001C6D23" w:rsidRDefault="00C46F68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F150C6" w:rsidRPr="001C6D23" w:rsidRDefault="00F150C6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</w:tr>
      <w:tr w:rsidR="00F150C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20</w:t>
            </w:r>
          </w:p>
        </w:tc>
        <w:tc>
          <w:tcPr>
            <w:tcW w:w="1482" w:type="dxa"/>
            <w:noWrap/>
            <w:hideMark/>
          </w:tcPr>
          <w:p w:rsidR="00F150C6" w:rsidRPr="001C6D23" w:rsidRDefault="00F150C6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noWrap/>
            <w:hideMark/>
          </w:tcPr>
          <w:p w:rsidR="00F150C6" w:rsidRPr="001C6D23" w:rsidRDefault="00F150C6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  <w:tc>
          <w:tcPr>
            <w:tcW w:w="2605" w:type="dxa"/>
            <w:noWrap/>
            <w:hideMark/>
          </w:tcPr>
          <w:p w:rsidR="00F150C6" w:rsidRPr="001C6D23" w:rsidRDefault="00F150C6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4.82</w:t>
            </w:r>
          </w:p>
        </w:tc>
        <w:tc>
          <w:tcPr>
            <w:tcW w:w="1843" w:type="dxa"/>
            <w:noWrap/>
            <w:hideMark/>
          </w:tcPr>
          <w:p w:rsidR="00F150C6" w:rsidRPr="001C6D23" w:rsidRDefault="00346137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150C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21</w:t>
            </w:r>
          </w:p>
        </w:tc>
        <w:tc>
          <w:tcPr>
            <w:tcW w:w="1482" w:type="dxa"/>
            <w:noWrap/>
            <w:hideMark/>
          </w:tcPr>
          <w:p w:rsidR="00F150C6" w:rsidRPr="001C6D23" w:rsidRDefault="00F150C6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noWrap/>
            <w:hideMark/>
          </w:tcPr>
          <w:p w:rsidR="00F150C6" w:rsidRPr="001C6D23" w:rsidRDefault="00F150C6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8.03</w:t>
            </w:r>
          </w:p>
        </w:tc>
        <w:tc>
          <w:tcPr>
            <w:tcW w:w="2605" w:type="dxa"/>
            <w:noWrap/>
            <w:hideMark/>
          </w:tcPr>
          <w:p w:rsidR="00F150C6" w:rsidRPr="001C6D23" w:rsidRDefault="00F150C6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1843" w:type="dxa"/>
            <w:noWrap/>
            <w:hideMark/>
          </w:tcPr>
          <w:p w:rsidR="00F150C6" w:rsidRPr="001C6D23" w:rsidRDefault="00346137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150C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22</w:t>
            </w:r>
          </w:p>
        </w:tc>
        <w:tc>
          <w:tcPr>
            <w:tcW w:w="1482" w:type="dxa"/>
            <w:noWrap/>
            <w:hideMark/>
          </w:tcPr>
          <w:p w:rsidR="00F150C6" w:rsidRPr="001C6D23" w:rsidRDefault="00F150C6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noWrap/>
            <w:hideMark/>
          </w:tcPr>
          <w:p w:rsidR="00F150C6" w:rsidRPr="001C6D23" w:rsidRDefault="00F150C6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8.52</w:t>
            </w:r>
          </w:p>
        </w:tc>
        <w:tc>
          <w:tcPr>
            <w:tcW w:w="2605" w:type="dxa"/>
            <w:noWrap/>
            <w:hideMark/>
          </w:tcPr>
          <w:p w:rsidR="00F150C6" w:rsidRPr="001C6D23" w:rsidRDefault="00F150C6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5.41</w:t>
            </w:r>
          </w:p>
        </w:tc>
        <w:tc>
          <w:tcPr>
            <w:tcW w:w="1843" w:type="dxa"/>
            <w:noWrap/>
            <w:hideMark/>
          </w:tcPr>
          <w:p w:rsidR="00F150C6" w:rsidRPr="001C6D23" w:rsidRDefault="00346137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F150C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23</w:t>
            </w:r>
          </w:p>
        </w:tc>
        <w:tc>
          <w:tcPr>
            <w:tcW w:w="1482" w:type="dxa"/>
            <w:noWrap/>
            <w:hideMark/>
          </w:tcPr>
          <w:p w:rsidR="00F150C6" w:rsidRPr="001C6D23" w:rsidRDefault="00F150C6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noWrap/>
            <w:hideMark/>
          </w:tcPr>
          <w:p w:rsidR="00F150C6" w:rsidRPr="001C6D23" w:rsidRDefault="00F150C6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3.94</w:t>
            </w:r>
          </w:p>
        </w:tc>
        <w:tc>
          <w:tcPr>
            <w:tcW w:w="2605" w:type="dxa"/>
            <w:noWrap/>
            <w:hideMark/>
          </w:tcPr>
          <w:p w:rsidR="00F150C6" w:rsidRPr="001C6D23" w:rsidRDefault="00C46F68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F150C6" w:rsidRPr="001C6D23" w:rsidRDefault="00F150C6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</w:tr>
      <w:tr w:rsidR="00F150C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tcBorders>
              <w:bottom w:val="single" w:sz="4" w:space="0" w:color="auto"/>
            </w:tcBorders>
            <w:noWrap/>
            <w:hideMark/>
          </w:tcPr>
          <w:p w:rsidR="00F150C6" w:rsidRPr="00F6044F" w:rsidRDefault="00F150C6" w:rsidP="00F150C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24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noWrap/>
            <w:hideMark/>
          </w:tcPr>
          <w:p w:rsidR="00F150C6" w:rsidRPr="001C6D23" w:rsidRDefault="00F150C6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150C6" w:rsidRPr="001C6D23" w:rsidRDefault="00F150C6" w:rsidP="00F15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8.39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noWrap/>
            <w:hideMark/>
          </w:tcPr>
          <w:p w:rsidR="00F150C6" w:rsidRPr="001C6D23" w:rsidRDefault="00C46F68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F150C6" w:rsidRPr="001C6D23" w:rsidRDefault="00035CA9" w:rsidP="003461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</w:t>
            </w:r>
            <w:proofErr w:type="spellEnd"/>
          </w:p>
        </w:tc>
      </w:tr>
      <w:tr w:rsidR="00116AB6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tcBorders>
              <w:top w:val="single" w:sz="4" w:space="0" w:color="auto"/>
            </w:tcBorders>
            <w:noWrap/>
            <w:hideMark/>
          </w:tcPr>
          <w:p w:rsidR="00116AB6" w:rsidRPr="00F6044F" w:rsidRDefault="00116AB6" w:rsidP="00116AB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25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noWrap/>
            <w:hideMark/>
          </w:tcPr>
          <w:p w:rsidR="00116AB6" w:rsidRPr="001C6D23" w:rsidRDefault="00116AB6" w:rsidP="00116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116AB6" w:rsidRPr="001C6D23" w:rsidRDefault="00035CA9" w:rsidP="00116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05" w:type="dxa"/>
            <w:tcBorders>
              <w:top w:val="single" w:sz="4" w:space="0" w:color="auto"/>
            </w:tcBorders>
            <w:noWrap/>
            <w:hideMark/>
          </w:tcPr>
          <w:p w:rsidR="00116AB6" w:rsidRPr="001C6D23" w:rsidRDefault="00035CA9" w:rsidP="00116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116AB6" w:rsidRPr="001C6D23" w:rsidRDefault="00116AB6" w:rsidP="00116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35CA9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035CA9" w:rsidRPr="00F6044F" w:rsidRDefault="00035CA9" w:rsidP="00035C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26</w:t>
            </w:r>
          </w:p>
        </w:tc>
        <w:tc>
          <w:tcPr>
            <w:tcW w:w="1482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05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5CA9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035CA9" w:rsidRPr="00F6044F" w:rsidRDefault="00035CA9" w:rsidP="00035C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27</w:t>
            </w:r>
          </w:p>
        </w:tc>
        <w:tc>
          <w:tcPr>
            <w:tcW w:w="1482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05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35CA9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035CA9" w:rsidRPr="00F6044F" w:rsidRDefault="00035CA9" w:rsidP="00035C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28</w:t>
            </w:r>
          </w:p>
        </w:tc>
        <w:tc>
          <w:tcPr>
            <w:tcW w:w="1482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05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35CA9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035CA9" w:rsidRPr="00F6044F" w:rsidRDefault="00035CA9" w:rsidP="00035C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29</w:t>
            </w:r>
          </w:p>
        </w:tc>
        <w:tc>
          <w:tcPr>
            <w:tcW w:w="1482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05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35CA9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035CA9" w:rsidRPr="00F6044F" w:rsidRDefault="00035CA9" w:rsidP="00035C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30</w:t>
            </w:r>
          </w:p>
        </w:tc>
        <w:tc>
          <w:tcPr>
            <w:tcW w:w="1482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05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35CA9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035CA9" w:rsidRPr="00F6044F" w:rsidRDefault="00035CA9" w:rsidP="00035C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31</w:t>
            </w:r>
          </w:p>
        </w:tc>
        <w:tc>
          <w:tcPr>
            <w:tcW w:w="1482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05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</w:t>
            </w:r>
            <w:proofErr w:type="spellEnd"/>
          </w:p>
        </w:tc>
      </w:tr>
      <w:tr w:rsidR="00035CA9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035CA9" w:rsidRPr="00F6044F" w:rsidRDefault="00035CA9" w:rsidP="00035C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32</w:t>
            </w:r>
          </w:p>
        </w:tc>
        <w:tc>
          <w:tcPr>
            <w:tcW w:w="1482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05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5CA9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035CA9" w:rsidRPr="00F6044F" w:rsidRDefault="00035CA9" w:rsidP="00035C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33</w:t>
            </w:r>
          </w:p>
        </w:tc>
        <w:tc>
          <w:tcPr>
            <w:tcW w:w="1482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05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35CA9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035CA9" w:rsidRPr="00F6044F" w:rsidRDefault="00035CA9" w:rsidP="00035C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34</w:t>
            </w:r>
          </w:p>
        </w:tc>
        <w:tc>
          <w:tcPr>
            <w:tcW w:w="1482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05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5CA9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035CA9" w:rsidRPr="00F6044F" w:rsidRDefault="00035CA9" w:rsidP="00035C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35</w:t>
            </w:r>
          </w:p>
        </w:tc>
        <w:tc>
          <w:tcPr>
            <w:tcW w:w="1482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05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5CA9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035CA9" w:rsidRPr="00F6044F" w:rsidRDefault="00035CA9" w:rsidP="00035C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36</w:t>
            </w:r>
          </w:p>
        </w:tc>
        <w:tc>
          <w:tcPr>
            <w:tcW w:w="1482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28</w:t>
            </w:r>
          </w:p>
        </w:tc>
        <w:tc>
          <w:tcPr>
            <w:tcW w:w="2605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3.45</w:t>
            </w:r>
          </w:p>
        </w:tc>
        <w:tc>
          <w:tcPr>
            <w:tcW w:w="1843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5CA9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035CA9" w:rsidRPr="00F6044F" w:rsidRDefault="00035CA9" w:rsidP="00035C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37</w:t>
            </w:r>
          </w:p>
        </w:tc>
        <w:tc>
          <w:tcPr>
            <w:tcW w:w="1482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4.04</w:t>
            </w:r>
          </w:p>
        </w:tc>
        <w:tc>
          <w:tcPr>
            <w:tcW w:w="2605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1843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35CA9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035CA9" w:rsidRPr="00F6044F" w:rsidRDefault="00035CA9" w:rsidP="00035C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38</w:t>
            </w:r>
          </w:p>
        </w:tc>
        <w:tc>
          <w:tcPr>
            <w:tcW w:w="1482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05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5CA9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035CA9" w:rsidRPr="00F6044F" w:rsidRDefault="00035CA9" w:rsidP="00035C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39</w:t>
            </w:r>
          </w:p>
        </w:tc>
        <w:tc>
          <w:tcPr>
            <w:tcW w:w="1482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05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5CA9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035CA9" w:rsidRPr="00F6044F" w:rsidRDefault="00035CA9" w:rsidP="00035C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40</w:t>
            </w:r>
          </w:p>
        </w:tc>
        <w:tc>
          <w:tcPr>
            <w:tcW w:w="1482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92</w:t>
            </w:r>
          </w:p>
        </w:tc>
        <w:tc>
          <w:tcPr>
            <w:tcW w:w="2605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5.50</w:t>
            </w:r>
          </w:p>
        </w:tc>
        <w:tc>
          <w:tcPr>
            <w:tcW w:w="1843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35CA9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035CA9" w:rsidRPr="00F6044F" w:rsidRDefault="00035CA9" w:rsidP="00035C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41</w:t>
            </w:r>
          </w:p>
        </w:tc>
        <w:tc>
          <w:tcPr>
            <w:tcW w:w="1482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05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35CA9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035CA9" w:rsidRPr="00F6044F" w:rsidRDefault="00035CA9" w:rsidP="00035C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42</w:t>
            </w:r>
          </w:p>
        </w:tc>
        <w:tc>
          <w:tcPr>
            <w:tcW w:w="1482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05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35CA9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035CA9" w:rsidRPr="00F6044F" w:rsidRDefault="00035CA9" w:rsidP="00035C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43</w:t>
            </w:r>
          </w:p>
        </w:tc>
        <w:tc>
          <w:tcPr>
            <w:tcW w:w="1482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12</w:t>
            </w:r>
          </w:p>
        </w:tc>
        <w:tc>
          <w:tcPr>
            <w:tcW w:w="2605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5.14</w:t>
            </w:r>
          </w:p>
        </w:tc>
        <w:tc>
          <w:tcPr>
            <w:tcW w:w="1843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</w:t>
            </w:r>
            <w:proofErr w:type="spellEnd"/>
          </w:p>
        </w:tc>
      </w:tr>
      <w:tr w:rsidR="00035CA9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035CA9" w:rsidRPr="00F6044F" w:rsidRDefault="00035CA9" w:rsidP="00035C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44</w:t>
            </w:r>
          </w:p>
        </w:tc>
        <w:tc>
          <w:tcPr>
            <w:tcW w:w="1482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05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35CA9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035CA9" w:rsidRPr="00F6044F" w:rsidRDefault="00035CA9" w:rsidP="00035C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45</w:t>
            </w:r>
          </w:p>
        </w:tc>
        <w:tc>
          <w:tcPr>
            <w:tcW w:w="1482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05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35CA9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035CA9" w:rsidRPr="00F6044F" w:rsidRDefault="00035CA9" w:rsidP="00035C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46</w:t>
            </w:r>
          </w:p>
        </w:tc>
        <w:tc>
          <w:tcPr>
            <w:tcW w:w="1482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05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35CA9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035CA9" w:rsidRPr="00F6044F" w:rsidRDefault="00035CA9" w:rsidP="00035C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47</w:t>
            </w:r>
          </w:p>
        </w:tc>
        <w:tc>
          <w:tcPr>
            <w:tcW w:w="1482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05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35CA9" w:rsidRPr="001C6D23" w:rsidTr="003A0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tcBorders>
              <w:bottom w:val="single" w:sz="4" w:space="0" w:color="auto"/>
            </w:tcBorders>
            <w:noWrap/>
            <w:hideMark/>
          </w:tcPr>
          <w:p w:rsidR="00035CA9" w:rsidRPr="00F6044F" w:rsidRDefault="00035CA9" w:rsidP="00035C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6044F">
              <w:rPr>
                <w:rFonts w:ascii="Times New Roman" w:eastAsia="Times New Roman" w:hAnsi="Times New Roman" w:cs="Times New Roman"/>
                <w:b w:val="0"/>
                <w:color w:val="000000"/>
              </w:rPr>
              <w:t>48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05" w:type="dxa"/>
            <w:tcBorders>
              <w:bottom w:val="single" w:sz="4" w:space="0" w:color="auto"/>
            </w:tcBorders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035CA9" w:rsidRPr="001C6D23" w:rsidRDefault="00035CA9" w:rsidP="00035C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</w:t>
            </w:r>
            <w:proofErr w:type="spellEnd"/>
          </w:p>
        </w:tc>
      </w:tr>
    </w:tbl>
    <w:p w:rsidR="006E76E6" w:rsidRPr="00E46E22" w:rsidRDefault="006E76E6" w:rsidP="006E76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ample </w:t>
      </w:r>
      <w:r w:rsidR="00DA3C68">
        <w:rPr>
          <w:rFonts w:ascii="Times New Roman" w:hAnsi="Times New Roman" w:cs="Times New Roman"/>
        </w:rPr>
        <w:t>uninfected</w:t>
      </w:r>
      <w:r>
        <w:rPr>
          <w:rFonts w:ascii="Times New Roman" w:hAnsi="Times New Roman" w:cs="Times New Roman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</w:rPr>
        <w:t>na</w:t>
      </w:r>
      <w:proofErr w:type="spellEnd"/>
      <w:proofErr w:type="gramEnd"/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ample not available</w:t>
      </w:r>
    </w:p>
    <w:p w:rsidR="00DE5A13" w:rsidRPr="001C6D23" w:rsidRDefault="00DE5A13" w:rsidP="00CF5C65">
      <w:pPr>
        <w:rPr>
          <w:rFonts w:ascii="Times New Roman" w:hAnsi="Times New Roman" w:cs="Times New Roman"/>
        </w:rPr>
      </w:pPr>
    </w:p>
    <w:p w:rsidR="00CF5C65" w:rsidRPr="001C6D23" w:rsidRDefault="00CF5C65" w:rsidP="00CF5C65">
      <w:pPr>
        <w:rPr>
          <w:rFonts w:ascii="Times New Roman" w:hAnsi="Times New Roman" w:cs="Times New Roman"/>
        </w:rPr>
      </w:pPr>
    </w:p>
    <w:p w:rsidR="00172BCD" w:rsidRPr="001C6D23" w:rsidRDefault="00172BCD" w:rsidP="00CF5C65">
      <w:pPr>
        <w:rPr>
          <w:rFonts w:ascii="Times New Roman" w:hAnsi="Times New Roman" w:cs="Times New Roman"/>
        </w:rPr>
      </w:pPr>
    </w:p>
    <w:p w:rsidR="00172BCD" w:rsidRPr="001C6D23" w:rsidRDefault="00172BCD" w:rsidP="00CF5C65">
      <w:pPr>
        <w:rPr>
          <w:rFonts w:ascii="Times New Roman" w:hAnsi="Times New Roman" w:cs="Times New Roman"/>
        </w:rPr>
      </w:pPr>
    </w:p>
    <w:p w:rsidR="00172BCD" w:rsidRPr="001C6D23" w:rsidRDefault="00172BCD" w:rsidP="00CF5C65">
      <w:pPr>
        <w:rPr>
          <w:rFonts w:ascii="Times New Roman" w:hAnsi="Times New Roman" w:cs="Times New Roman"/>
        </w:rPr>
      </w:pPr>
    </w:p>
    <w:p w:rsidR="00172BCD" w:rsidRPr="001C6D23" w:rsidRDefault="00172BCD" w:rsidP="00CF5C65">
      <w:pPr>
        <w:rPr>
          <w:rFonts w:ascii="Times New Roman" w:hAnsi="Times New Roman" w:cs="Times New Roman"/>
        </w:rPr>
      </w:pPr>
    </w:p>
    <w:p w:rsidR="00172BCD" w:rsidRPr="001C6D23" w:rsidRDefault="00172BCD" w:rsidP="00CF5C65">
      <w:pPr>
        <w:rPr>
          <w:rFonts w:ascii="Times New Roman" w:hAnsi="Times New Roman" w:cs="Times New Roman"/>
        </w:rPr>
      </w:pPr>
    </w:p>
    <w:p w:rsidR="00172BCD" w:rsidRPr="001C6D23" w:rsidRDefault="00172BCD" w:rsidP="00CF5C65">
      <w:pPr>
        <w:rPr>
          <w:rFonts w:ascii="Times New Roman" w:hAnsi="Times New Roman" w:cs="Times New Roman"/>
        </w:rPr>
      </w:pPr>
    </w:p>
    <w:p w:rsidR="00172BCD" w:rsidRPr="001C6D23" w:rsidRDefault="00172BCD" w:rsidP="00CF5C65">
      <w:pPr>
        <w:rPr>
          <w:rFonts w:ascii="Times New Roman" w:hAnsi="Times New Roman" w:cs="Times New Roman"/>
        </w:rPr>
      </w:pPr>
    </w:p>
    <w:p w:rsidR="00172BCD" w:rsidRPr="001C6D23" w:rsidRDefault="00172BCD" w:rsidP="00CF5C65">
      <w:pPr>
        <w:rPr>
          <w:rFonts w:ascii="Times New Roman" w:hAnsi="Times New Roman" w:cs="Times New Roman"/>
        </w:rPr>
      </w:pPr>
    </w:p>
    <w:p w:rsidR="00172BCD" w:rsidRPr="001C6D23" w:rsidRDefault="00172BCD" w:rsidP="00CF5C65">
      <w:pPr>
        <w:rPr>
          <w:rFonts w:ascii="Times New Roman" w:hAnsi="Times New Roman" w:cs="Times New Roman"/>
        </w:rPr>
      </w:pPr>
    </w:p>
    <w:p w:rsidR="00172BCD" w:rsidRPr="001C6D23" w:rsidRDefault="00172BCD" w:rsidP="00CF5C65">
      <w:pPr>
        <w:rPr>
          <w:rFonts w:ascii="Times New Roman" w:hAnsi="Times New Roman" w:cs="Times New Roman"/>
        </w:rPr>
      </w:pPr>
    </w:p>
    <w:p w:rsidR="00172BCD" w:rsidRPr="001C6D23" w:rsidRDefault="00172BCD" w:rsidP="00CF5C65">
      <w:pPr>
        <w:rPr>
          <w:rFonts w:ascii="Times New Roman" w:hAnsi="Times New Roman" w:cs="Times New Roman"/>
        </w:rPr>
      </w:pPr>
    </w:p>
    <w:p w:rsidR="00172BCD" w:rsidRPr="001C6D23" w:rsidRDefault="00172BCD" w:rsidP="00CF5C65">
      <w:pPr>
        <w:rPr>
          <w:rFonts w:ascii="Times New Roman" w:hAnsi="Times New Roman" w:cs="Times New Roman"/>
        </w:rPr>
      </w:pPr>
    </w:p>
    <w:p w:rsidR="00172BCD" w:rsidRPr="001C6D23" w:rsidRDefault="00172BCD" w:rsidP="00CF5C65">
      <w:pPr>
        <w:rPr>
          <w:rFonts w:ascii="Times New Roman" w:hAnsi="Times New Roman" w:cs="Times New Roman"/>
        </w:rPr>
      </w:pPr>
    </w:p>
    <w:p w:rsidR="00172BCD" w:rsidRPr="001C6D23" w:rsidRDefault="00172BCD" w:rsidP="00CF5C65">
      <w:pPr>
        <w:rPr>
          <w:rFonts w:ascii="Times New Roman" w:hAnsi="Times New Roman" w:cs="Times New Roman"/>
        </w:rPr>
      </w:pPr>
    </w:p>
    <w:p w:rsidR="00172BCD" w:rsidRPr="001C6D23" w:rsidRDefault="00172BCD" w:rsidP="00CF5C65">
      <w:pPr>
        <w:rPr>
          <w:rFonts w:ascii="Times New Roman" w:hAnsi="Times New Roman" w:cs="Times New Roman"/>
        </w:rPr>
      </w:pPr>
    </w:p>
    <w:p w:rsidR="00172BCD" w:rsidRPr="001C6D23" w:rsidRDefault="00172BCD" w:rsidP="00CF5C65">
      <w:pPr>
        <w:rPr>
          <w:rFonts w:ascii="Times New Roman" w:hAnsi="Times New Roman" w:cs="Times New Roman"/>
        </w:rPr>
      </w:pPr>
    </w:p>
    <w:p w:rsidR="00172BCD" w:rsidRPr="001C6D23" w:rsidRDefault="00172BCD" w:rsidP="00CF5C65">
      <w:pPr>
        <w:rPr>
          <w:rFonts w:ascii="Times New Roman" w:hAnsi="Times New Roman" w:cs="Times New Roman"/>
        </w:rPr>
      </w:pPr>
    </w:p>
    <w:p w:rsidR="00172BCD" w:rsidRPr="001C6D23" w:rsidRDefault="00172BCD" w:rsidP="00CF5C65">
      <w:pPr>
        <w:rPr>
          <w:rFonts w:ascii="Times New Roman" w:hAnsi="Times New Roman" w:cs="Times New Roman"/>
        </w:rPr>
      </w:pPr>
    </w:p>
    <w:p w:rsidR="00172BCD" w:rsidRPr="001C6D23" w:rsidRDefault="00172BCD" w:rsidP="00CF5C65">
      <w:pPr>
        <w:rPr>
          <w:rFonts w:ascii="Times New Roman" w:hAnsi="Times New Roman" w:cs="Times New Roman"/>
        </w:rPr>
      </w:pPr>
    </w:p>
    <w:p w:rsidR="00172BCD" w:rsidRPr="001C6D23" w:rsidRDefault="00172BCD" w:rsidP="00CF5C65">
      <w:pPr>
        <w:rPr>
          <w:rFonts w:ascii="Times New Roman" w:hAnsi="Times New Roman" w:cs="Times New Roman"/>
        </w:rPr>
      </w:pPr>
    </w:p>
    <w:p w:rsidR="00172BCD" w:rsidRPr="001C6D23" w:rsidRDefault="00172BCD" w:rsidP="00CF5C65">
      <w:pPr>
        <w:rPr>
          <w:rFonts w:ascii="Times New Roman" w:hAnsi="Times New Roman" w:cs="Times New Roman"/>
        </w:rPr>
      </w:pPr>
    </w:p>
    <w:p w:rsidR="00172BCD" w:rsidRPr="001C6D23" w:rsidRDefault="00172BCD" w:rsidP="00CF5C65">
      <w:pPr>
        <w:rPr>
          <w:rFonts w:ascii="Times New Roman" w:hAnsi="Times New Roman" w:cs="Times New Roman"/>
        </w:rPr>
      </w:pPr>
    </w:p>
    <w:p w:rsidR="005B26D9" w:rsidRDefault="005B26D9" w:rsidP="00CF5C65">
      <w:pPr>
        <w:rPr>
          <w:rFonts w:ascii="Times New Roman" w:hAnsi="Times New Roman" w:cs="Times New Roman"/>
          <w:b/>
        </w:rPr>
      </w:pPr>
    </w:p>
    <w:p w:rsidR="005B26D9" w:rsidRDefault="005B26D9" w:rsidP="00CF5C65">
      <w:pPr>
        <w:rPr>
          <w:rFonts w:ascii="Times New Roman" w:hAnsi="Times New Roman" w:cs="Times New Roman"/>
          <w:b/>
        </w:rPr>
      </w:pPr>
    </w:p>
    <w:p w:rsidR="00172BCD" w:rsidRPr="001C6D23" w:rsidRDefault="00172BCD" w:rsidP="00CF5C65">
      <w:pPr>
        <w:rPr>
          <w:rFonts w:ascii="Times New Roman" w:hAnsi="Times New Roman" w:cs="Times New Roman"/>
          <w:b/>
        </w:rPr>
      </w:pPr>
      <w:r w:rsidRPr="001C6D23">
        <w:rPr>
          <w:rFonts w:ascii="Times New Roman" w:hAnsi="Times New Roman" w:cs="Times New Roman"/>
          <w:b/>
        </w:rPr>
        <w:lastRenderedPageBreak/>
        <w:t xml:space="preserve">Zika virus densities within sample (bodies, legs and wings and saliva) from wild type and wAlbB2-F4 mosquitoes 14 days after feeding on DENV-2 virus in a blood meal (Fig </w:t>
      </w:r>
      <w:r w:rsidR="00C605B1" w:rsidRPr="001C6D23">
        <w:rPr>
          <w:rFonts w:ascii="Times New Roman" w:hAnsi="Times New Roman" w:cs="Times New Roman"/>
          <w:b/>
        </w:rPr>
        <w:t>3</w:t>
      </w:r>
      <w:r w:rsidRPr="001C6D23">
        <w:rPr>
          <w:rFonts w:ascii="Times New Roman" w:hAnsi="Times New Roman" w:cs="Times New Roman"/>
          <w:b/>
        </w:rPr>
        <w:t>B).</w:t>
      </w:r>
    </w:p>
    <w:tbl>
      <w:tblPr>
        <w:tblStyle w:val="GridTable1Light"/>
        <w:tblW w:w="98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1341"/>
        <w:gridCol w:w="283"/>
        <w:gridCol w:w="91"/>
        <w:gridCol w:w="2171"/>
        <w:gridCol w:w="97"/>
        <w:gridCol w:w="186"/>
        <w:gridCol w:w="2416"/>
        <w:gridCol w:w="136"/>
        <w:gridCol w:w="97"/>
        <w:gridCol w:w="1604"/>
        <w:gridCol w:w="97"/>
      </w:tblGrid>
      <w:tr w:rsidR="00172BCD" w:rsidRPr="001C6D23" w:rsidTr="00F8234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7" w:type="dxa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tcBorders>
              <w:bottom w:val="single" w:sz="4" w:space="0" w:color="auto"/>
            </w:tcBorders>
            <w:noWrap/>
            <w:hideMark/>
          </w:tcPr>
          <w:p w:rsidR="00172BCD" w:rsidRPr="001C6D23" w:rsidRDefault="00172BCD" w:rsidP="00B21E5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C6D23">
              <w:rPr>
                <w:rFonts w:ascii="Times New Roman" w:eastAsia="Times New Roman" w:hAnsi="Times New Roman" w:cs="Times New Roman"/>
                <w:color w:val="000000"/>
              </w:rPr>
              <w:t>MosquitoID</w:t>
            </w:r>
            <w:proofErr w:type="spellEnd"/>
          </w:p>
        </w:tc>
        <w:tc>
          <w:tcPr>
            <w:tcW w:w="1341" w:type="dxa"/>
            <w:tcBorders>
              <w:bottom w:val="single" w:sz="4" w:space="0" w:color="auto"/>
            </w:tcBorders>
            <w:noWrap/>
            <w:hideMark/>
          </w:tcPr>
          <w:p w:rsidR="00172BCD" w:rsidRPr="001C6D23" w:rsidRDefault="00172BCD" w:rsidP="00B21E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2545" w:type="dxa"/>
            <w:gridSpan w:val="3"/>
            <w:tcBorders>
              <w:bottom w:val="single" w:sz="4" w:space="0" w:color="auto"/>
            </w:tcBorders>
            <w:noWrap/>
            <w:hideMark/>
          </w:tcPr>
          <w:p w:rsidR="00172BCD" w:rsidRPr="001C6D23" w:rsidRDefault="00172BCD" w:rsidP="00B21E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 xml:space="preserve">Body </w:t>
            </w:r>
            <w:proofErr w:type="spellStart"/>
            <w:r w:rsidRPr="001C6D23">
              <w:rPr>
                <w:rFonts w:ascii="Times New Roman" w:eastAsia="Times New Roman" w:hAnsi="Times New Roman" w:cs="Times New Roman"/>
                <w:color w:val="000000"/>
              </w:rPr>
              <w:t>titre</w:t>
            </w:r>
            <w:proofErr w:type="spellEnd"/>
            <w:r w:rsidRPr="001C6D23">
              <w:rPr>
                <w:rFonts w:ascii="Times New Roman" w:eastAsia="Times New Roman" w:hAnsi="Times New Roman" w:cs="Times New Roman"/>
                <w:color w:val="000000"/>
              </w:rPr>
              <w:t xml:space="preserve"> (log copies per mosquito)</w:t>
            </w: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  <w:noWrap/>
            <w:hideMark/>
          </w:tcPr>
          <w:p w:rsidR="00172BCD" w:rsidRPr="001C6D23" w:rsidRDefault="00172BCD" w:rsidP="00B21E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Legs</w:t>
            </w:r>
            <w:r w:rsidR="009727A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&amp;</w:t>
            </w:r>
            <w:r w:rsidR="009727A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 xml:space="preserve">wings </w:t>
            </w:r>
            <w:proofErr w:type="spellStart"/>
            <w:r w:rsidRPr="001C6D23">
              <w:rPr>
                <w:rFonts w:ascii="Times New Roman" w:eastAsia="Times New Roman" w:hAnsi="Times New Roman" w:cs="Times New Roman"/>
                <w:color w:val="000000"/>
              </w:rPr>
              <w:t>titre</w:t>
            </w:r>
            <w:proofErr w:type="spellEnd"/>
            <w:r w:rsidRPr="001C6D23">
              <w:rPr>
                <w:rFonts w:ascii="Times New Roman" w:eastAsia="Times New Roman" w:hAnsi="Times New Roman" w:cs="Times New Roman"/>
                <w:color w:val="000000"/>
              </w:rPr>
              <w:t xml:space="preserve"> (log copies per mosquito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172BCD" w:rsidRPr="001C6D23" w:rsidRDefault="00172BCD" w:rsidP="00B21E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 xml:space="preserve">Saliva </w:t>
            </w:r>
            <w:proofErr w:type="spellStart"/>
            <w:r w:rsidRPr="001C6D23">
              <w:rPr>
                <w:rFonts w:ascii="Times New Roman" w:eastAsia="Times New Roman" w:hAnsi="Times New Roman" w:cs="Times New Roman"/>
                <w:color w:val="000000"/>
              </w:rPr>
              <w:t>titre</w:t>
            </w:r>
            <w:proofErr w:type="spellEnd"/>
            <w:r w:rsidRPr="001C6D23">
              <w:rPr>
                <w:rFonts w:ascii="Times New Roman" w:eastAsia="Times New Roman" w:hAnsi="Times New Roman" w:cs="Times New Roman"/>
                <w:color w:val="000000"/>
              </w:rPr>
              <w:t xml:space="preserve"> (log CCID50/ml)</w:t>
            </w:r>
          </w:p>
        </w:tc>
      </w:tr>
      <w:tr w:rsidR="00172BCD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tcBorders>
              <w:top w:val="single" w:sz="4" w:space="0" w:color="auto"/>
            </w:tcBorders>
            <w:noWrap/>
            <w:hideMark/>
          </w:tcPr>
          <w:p w:rsidR="00172BCD" w:rsidRPr="001C6D23" w:rsidRDefault="00172BCD" w:rsidP="00172B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5" w:type="dxa"/>
            <w:gridSpan w:val="3"/>
            <w:tcBorders>
              <w:top w:val="single" w:sz="4" w:space="0" w:color="auto"/>
            </w:tcBorders>
            <w:noWrap/>
            <w:hideMark/>
          </w:tcPr>
          <w:p w:rsidR="00172BCD" w:rsidRPr="001C6D23" w:rsidRDefault="00172BCD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172BCD" w:rsidRPr="001C6D23" w:rsidRDefault="00172BCD" w:rsidP="00F6044F">
            <w:pPr>
              <w:ind w:left="171" w:hanging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51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</w:tcBorders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9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</w:tr>
      <w:tr w:rsidR="00172BCD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172BCD" w:rsidRPr="001C6D23" w:rsidRDefault="00172BCD" w:rsidP="00172B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5" w:type="dxa"/>
            <w:gridSpan w:val="3"/>
            <w:noWrap/>
            <w:hideMark/>
          </w:tcPr>
          <w:p w:rsidR="00172BCD" w:rsidRPr="001C6D23" w:rsidRDefault="00172BCD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67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20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72BCD" w:rsidRPr="001C6D23" w:rsidRDefault="00E46E22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72BCD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172BCD" w:rsidRPr="001C6D23" w:rsidRDefault="00172BCD" w:rsidP="00172B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5" w:type="dxa"/>
            <w:gridSpan w:val="3"/>
            <w:noWrap/>
            <w:hideMark/>
          </w:tcPr>
          <w:p w:rsidR="00172BCD" w:rsidRPr="001C6D23" w:rsidRDefault="00172BCD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55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20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</w:tr>
      <w:tr w:rsidR="00172BCD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172BCD" w:rsidRPr="001C6D23" w:rsidRDefault="00172BCD" w:rsidP="00172B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15" w:type="dxa"/>
            <w:gridSpan w:val="3"/>
            <w:noWrap/>
            <w:hideMark/>
          </w:tcPr>
          <w:p w:rsidR="00172BCD" w:rsidRPr="001C6D23" w:rsidRDefault="00172BCD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49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31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</w:tr>
      <w:tr w:rsidR="00172BCD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172BCD" w:rsidRPr="001C6D23" w:rsidRDefault="00172BCD" w:rsidP="00172B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15" w:type="dxa"/>
            <w:gridSpan w:val="3"/>
            <w:noWrap/>
            <w:hideMark/>
          </w:tcPr>
          <w:p w:rsidR="00172BCD" w:rsidRPr="001C6D23" w:rsidRDefault="00172BCD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74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14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</w:tr>
      <w:tr w:rsidR="00172BCD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172BCD" w:rsidRPr="001C6D23" w:rsidRDefault="00172BCD" w:rsidP="00172B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15" w:type="dxa"/>
            <w:gridSpan w:val="3"/>
            <w:noWrap/>
            <w:hideMark/>
          </w:tcPr>
          <w:p w:rsidR="00172BCD" w:rsidRPr="001C6D23" w:rsidRDefault="00172BCD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38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25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72BCD" w:rsidRPr="001C6D23" w:rsidRDefault="00E46E22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72BCD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172BCD" w:rsidRPr="001C6D23" w:rsidRDefault="00172BCD" w:rsidP="00172B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15" w:type="dxa"/>
            <w:gridSpan w:val="3"/>
            <w:noWrap/>
            <w:hideMark/>
          </w:tcPr>
          <w:p w:rsidR="00172BCD" w:rsidRPr="001C6D23" w:rsidRDefault="00172BCD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54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75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72BCD" w:rsidRPr="001C6D23" w:rsidRDefault="00E46E22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72BCD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172BCD" w:rsidRPr="001C6D23" w:rsidRDefault="00172BCD" w:rsidP="00172B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15" w:type="dxa"/>
            <w:gridSpan w:val="3"/>
            <w:noWrap/>
            <w:hideMark/>
          </w:tcPr>
          <w:p w:rsidR="00172BCD" w:rsidRPr="001C6D23" w:rsidRDefault="00172BCD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09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60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</w:tr>
      <w:tr w:rsidR="00172BCD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172BCD" w:rsidRPr="001C6D23" w:rsidRDefault="00172BCD" w:rsidP="00172B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15" w:type="dxa"/>
            <w:gridSpan w:val="3"/>
            <w:noWrap/>
            <w:hideMark/>
          </w:tcPr>
          <w:p w:rsidR="00172BCD" w:rsidRPr="001C6D23" w:rsidRDefault="00172BCD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41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98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3.45</w:t>
            </w:r>
          </w:p>
        </w:tc>
      </w:tr>
      <w:tr w:rsidR="00172BCD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172BCD" w:rsidRPr="001C6D23" w:rsidRDefault="00172BCD" w:rsidP="00172B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15" w:type="dxa"/>
            <w:gridSpan w:val="3"/>
            <w:noWrap/>
            <w:hideMark/>
          </w:tcPr>
          <w:p w:rsidR="00172BCD" w:rsidRPr="001C6D23" w:rsidRDefault="00172BCD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16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45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72BCD" w:rsidRPr="001C6D23" w:rsidRDefault="00E46E22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72BCD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172BCD" w:rsidRPr="001C6D23" w:rsidRDefault="00172BCD" w:rsidP="00172B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715" w:type="dxa"/>
            <w:gridSpan w:val="3"/>
            <w:noWrap/>
            <w:hideMark/>
          </w:tcPr>
          <w:p w:rsidR="00172BCD" w:rsidRPr="001C6D23" w:rsidRDefault="00172BCD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29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90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72BCD" w:rsidRPr="001C6D23" w:rsidRDefault="00E46E22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72BCD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172BCD" w:rsidRPr="001C6D23" w:rsidRDefault="00172BCD" w:rsidP="00172B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15" w:type="dxa"/>
            <w:gridSpan w:val="3"/>
            <w:noWrap/>
            <w:hideMark/>
          </w:tcPr>
          <w:p w:rsidR="00172BCD" w:rsidRPr="001C6D23" w:rsidRDefault="00172BCD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16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58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72BCD" w:rsidRPr="001C6D23" w:rsidRDefault="00E46E22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72BCD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172BCD" w:rsidRPr="001C6D23" w:rsidRDefault="00172BCD" w:rsidP="00172B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715" w:type="dxa"/>
            <w:gridSpan w:val="3"/>
            <w:noWrap/>
            <w:hideMark/>
          </w:tcPr>
          <w:p w:rsidR="00172BCD" w:rsidRPr="001C6D23" w:rsidRDefault="00172BCD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56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15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</w:tr>
      <w:tr w:rsidR="00172BCD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172BCD" w:rsidRPr="001C6D23" w:rsidRDefault="00172BCD" w:rsidP="00172B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715" w:type="dxa"/>
            <w:gridSpan w:val="3"/>
            <w:noWrap/>
            <w:hideMark/>
          </w:tcPr>
          <w:p w:rsidR="00172BCD" w:rsidRPr="001C6D23" w:rsidRDefault="00172BCD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80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96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</w:tr>
      <w:tr w:rsidR="00172BCD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172BCD" w:rsidRPr="001C6D23" w:rsidRDefault="00172BCD" w:rsidP="00172B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15" w:type="dxa"/>
            <w:gridSpan w:val="3"/>
            <w:noWrap/>
            <w:hideMark/>
          </w:tcPr>
          <w:p w:rsidR="00172BCD" w:rsidRPr="001C6D23" w:rsidRDefault="00172BCD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47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88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</w:tr>
      <w:tr w:rsidR="00172BCD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172BCD" w:rsidRPr="001C6D23" w:rsidRDefault="00172BCD" w:rsidP="00172B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715" w:type="dxa"/>
            <w:gridSpan w:val="3"/>
            <w:noWrap/>
            <w:hideMark/>
          </w:tcPr>
          <w:p w:rsidR="00172BCD" w:rsidRPr="001C6D23" w:rsidRDefault="00172BCD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75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82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</w:tr>
      <w:tr w:rsidR="00172BCD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172BCD" w:rsidRPr="001C6D23" w:rsidRDefault="00172BCD" w:rsidP="00172B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15" w:type="dxa"/>
            <w:gridSpan w:val="3"/>
            <w:noWrap/>
            <w:hideMark/>
          </w:tcPr>
          <w:p w:rsidR="00172BCD" w:rsidRPr="001C6D23" w:rsidRDefault="00172BCD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69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85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72BCD" w:rsidRPr="001C6D23" w:rsidRDefault="00E46E22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72BCD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172BCD" w:rsidRPr="001C6D23" w:rsidRDefault="00172BCD" w:rsidP="00172B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715" w:type="dxa"/>
            <w:gridSpan w:val="3"/>
            <w:noWrap/>
            <w:hideMark/>
          </w:tcPr>
          <w:p w:rsidR="00172BCD" w:rsidRPr="001C6D23" w:rsidRDefault="00172BCD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54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52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72BCD" w:rsidRPr="001C6D23" w:rsidRDefault="00E46E22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72BCD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172BCD" w:rsidRPr="001C6D23" w:rsidRDefault="00172BCD" w:rsidP="00172B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715" w:type="dxa"/>
            <w:gridSpan w:val="3"/>
            <w:noWrap/>
            <w:hideMark/>
          </w:tcPr>
          <w:p w:rsidR="00172BCD" w:rsidRPr="001C6D23" w:rsidRDefault="00172BCD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73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02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</w:tr>
      <w:tr w:rsidR="00172BCD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172BCD" w:rsidRPr="001C6D23" w:rsidRDefault="00172BCD" w:rsidP="00172B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715" w:type="dxa"/>
            <w:gridSpan w:val="3"/>
            <w:noWrap/>
            <w:hideMark/>
          </w:tcPr>
          <w:p w:rsidR="00172BCD" w:rsidRPr="001C6D23" w:rsidRDefault="00172BCD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72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88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</w:tr>
      <w:tr w:rsidR="00172BCD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172BCD" w:rsidRPr="001C6D23" w:rsidRDefault="00172BCD" w:rsidP="00172B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715" w:type="dxa"/>
            <w:gridSpan w:val="3"/>
            <w:noWrap/>
            <w:hideMark/>
          </w:tcPr>
          <w:p w:rsidR="00172BCD" w:rsidRPr="001C6D23" w:rsidRDefault="00172BCD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69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99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</w:tr>
      <w:tr w:rsidR="00172BCD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172BCD" w:rsidRPr="001C6D23" w:rsidRDefault="00172BCD" w:rsidP="00172B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715" w:type="dxa"/>
            <w:gridSpan w:val="3"/>
            <w:noWrap/>
            <w:hideMark/>
          </w:tcPr>
          <w:p w:rsidR="00172BCD" w:rsidRPr="001C6D23" w:rsidRDefault="00172BCD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26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172BCD" w:rsidRPr="001C6D23" w:rsidRDefault="00751292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701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3.45</w:t>
            </w:r>
          </w:p>
        </w:tc>
      </w:tr>
      <w:tr w:rsidR="00172BCD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172BCD" w:rsidRPr="001C6D23" w:rsidRDefault="00172BCD" w:rsidP="00172B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715" w:type="dxa"/>
            <w:gridSpan w:val="3"/>
            <w:noWrap/>
            <w:hideMark/>
          </w:tcPr>
          <w:p w:rsidR="00172BCD" w:rsidRPr="001C6D23" w:rsidRDefault="00172BCD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55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61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172BCD" w:rsidRPr="001C6D23" w:rsidRDefault="00E46E22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72BCD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tcBorders>
              <w:bottom w:val="single" w:sz="4" w:space="0" w:color="auto"/>
            </w:tcBorders>
            <w:noWrap/>
            <w:hideMark/>
          </w:tcPr>
          <w:p w:rsidR="00172BCD" w:rsidRPr="001C6D23" w:rsidRDefault="00172BCD" w:rsidP="00172BC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715" w:type="dxa"/>
            <w:gridSpan w:val="3"/>
            <w:tcBorders>
              <w:bottom w:val="single" w:sz="4" w:space="0" w:color="auto"/>
            </w:tcBorders>
            <w:noWrap/>
            <w:hideMark/>
          </w:tcPr>
          <w:p w:rsidR="00172BCD" w:rsidRPr="001C6D23" w:rsidRDefault="00172BCD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Wild type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64</w:t>
            </w: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  <w:noWrap/>
            <w:vAlign w:val="bottom"/>
          </w:tcPr>
          <w:p w:rsidR="00172BCD" w:rsidRPr="001C6D23" w:rsidRDefault="00172BCD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61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172BCD" w:rsidRPr="001C6D23" w:rsidRDefault="00E46E22" w:rsidP="00172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2575F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tcBorders>
              <w:top w:val="single" w:sz="4" w:space="0" w:color="auto"/>
            </w:tcBorders>
            <w:noWrap/>
            <w:hideMark/>
          </w:tcPr>
          <w:p w:rsidR="0042575F" w:rsidRPr="001C6D23" w:rsidRDefault="0042575F" w:rsidP="00425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715" w:type="dxa"/>
            <w:gridSpan w:val="3"/>
            <w:tcBorders>
              <w:top w:val="single" w:sz="4" w:space="0" w:color="auto"/>
            </w:tcBorders>
            <w:noWrap/>
            <w:hideMark/>
          </w:tcPr>
          <w:p w:rsidR="0042575F" w:rsidRPr="001C6D23" w:rsidRDefault="0042575F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98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</w:tcBorders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0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42575F" w:rsidRPr="001C6D23" w:rsidRDefault="00E46E22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2575F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42575F" w:rsidRPr="001C6D23" w:rsidRDefault="0042575F" w:rsidP="00425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715" w:type="dxa"/>
            <w:gridSpan w:val="3"/>
            <w:noWrap/>
            <w:hideMark/>
          </w:tcPr>
          <w:p w:rsidR="0042575F" w:rsidRPr="001C6D23" w:rsidRDefault="0042575F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27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38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42575F" w:rsidRPr="001C6D23" w:rsidRDefault="00E46E22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2575F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42575F" w:rsidRPr="001C6D23" w:rsidRDefault="0042575F" w:rsidP="00425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715" w:type="dxa"/>
            <w:gridSpan w:val="3"/>
            <w:noWrap/>
            <w:hideMark/>
          </w:tcPr>
          <w:p w:rsidR="0042575F" w:rsidRPr="001C6D23" w:rsidRDefault="0042575F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60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93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42575F" w:rsidRPr="001C6D23" w:rsidRDefault="00E46E22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2575F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42575F" w:rsidRPr="001C6D23" w:rsidRDefault="0042575F" w:rsidP="00425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715" w:type="dxa"/>
            <w:gridSpan w:val="3"/>
            <w:noWrap/>
            <w:hideMark/>
          </w:tcPr>
          <w:p w:rsidR="0042575F" w:rsidRPr="001C6D23" w:rsidRDefault="0042575F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13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02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42575F" w:rsidRPr="001C6D23" w:rsidRDefault="00E46E22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a</w:t>
            </w:r>
            <w:proofErr w:type="spellEnd"/>
          </w:p>
        </w:tc>
      </w:tr>
      <w:tr w:rsidR="0042575F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42575F" w:rsidRPr="001C6D23" w:rsidRDefault="0042575F" w:rsidP="00425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715" w:type="dxa"/>
            <w:gridSpan w:val="3"/>
            <w:noWrap/>
            <w:hideMark/>
          </w:tcPr>
          <w:p w:rsidR="0042575F" w:rsidRPr="001C6D23" w:rsidRDefault="0042575F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5.43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4.29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42575F" w:rsidRPr="001C6D23" w:rsidRDefault="00E46E22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2575F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42575F" w:rsidRPr="001C6D23" w:rsidRDefault="0042575F" w:rsidP="00425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715" w:type="dxa"/>
            <w:gridSpan w:val="3"/>
            <w:noWrap/>
            <w:hideMark/>
          </w:tcPr>
          <w:p w:rsidR="0042575F" w:rsidRPr="001C6D23" w:rsidRDefault="0042575F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36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98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42575F" w:rsidRPr="001C6D23" w:rsidRDefault="00E46E22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2575F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42575F" w:rsidRPr="001C6D23" w:rsidRDefault="0042575F" w:rsidP="00425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715" w:type="dxa"/>
            <w:gridSpan w:val="3"/>
            <w:noWrap/>
            <w:hideMark/>
          </w:tcPr>
          <w:p w:rsidR="0042575F" w:rsidRPr="001C6D23" w:rsidRDefault="0042575F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03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04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</w:tr>
      <w:tr w:rsidR="0042575F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42575F" w:rsidRPr="001C6D23" w:rsidRDefault="0042575F" w:rsidP="00425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715" w:type="dxa"/>
            <w:gridSpan w:val="3"/>
            <w:noWrap/>
            <w:hideMark/>
          </w:tcPr>
          <w:p w:rsidR="0042575F" w:rsidRPr="001C6D23" w:rsidRDefault="0042575F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88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5.75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42575F" w:rsidRPr="001C6D23" w:rsidRDefault="00E46E22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2575F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42575F" w:rsidRPr="001C6D23" w:rsidRDefault="0042575F" w:rsidP="00425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715" w:type="dxa"/>
            <w:gridSpan w:val="3"/>
            <w:noWrap/>
            <w:hideMark/>
          </w:tcPr>
          <w:p w:rsidR="0042575F" w:rsidRPr="001C6D23" w:rsidRDefault="0042575F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59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5.71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42575F" w:rsidRPr="001C6D23" w:rsidRDefault="00E46E22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2575F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42575F" w:rsidRPr="001C6D23" w:rsidRDefault="0042575F" w:rsidP="00425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715" w:type="dxa"/>
            <w:gridSpan w:val="3"/>
            <w:noWrap/>
            <w:hideMark/>
          </w:tcPr>
          <w:p w:rsidR="0042575F" w:rsidRPr="001C6D23" w:rsidRDefault="0042575F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15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20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42575F" w:rsidRPr="001C6D23" w:rsidRDefault="00E46E22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2575F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42575F" w:rsidRPr="001C6D23" w:rsidRDefault="0042575F" w:rsidP="00425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715" w:type="dxa"/>
            <w:gridSpan w:val="3"/>
            <w:noWrap/>
            <w:hideMark/>
          </w:tcPr>
          <w:p w:rsidR="0042575F" w:rsidRPr="001C6D23" w:rsidRDefault="0042575F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82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73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42575F" w:rsidRPr="001C6D23" w:rsidRDefault="00E46E22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2575F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42575F" w:rsidRPr="001C6D23" w:rsidRDefault="0042575F" w:rsidP="00425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715" w:type="dxa"/>
            <w:gridSpan w:val="3"/>
            <w:noWrap/>
            <w:hideMark/>
          </w:tcPr>
          <w:p w:rsidR="0042575F" w:rsidRPr="001C6D23" w:rsidRDefault="0042575F" w:rsidP="00F60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5.94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4.42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42575F" w:rsidRPr="001C6D23" w:rsidRDefault="00E46E22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2575F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42575F" w:rsidRPr="001C6D23" w:rsidRDefault="0042575F" w:rsidP="00425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715" w:type="dxa"/>
            <w:gridSpan w:val="3"/>
            <w:noWrap/>
            <w:hideMark/>
          </w:tcPr>
          <w:p w:rsidR="0042575F" w:rsidRPr="001C6D23" w:rsidRDefault="0042575F" w:rsidP="003A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84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4.48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</w:tr>
      <w:tr w:rsidR="0042575F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42575F" w:rsidRPr="001C6D23" w:rsidRDefault="0042575F" w:rsidP="00425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715" w:type="dxa"/>
            <w:gridSpan w:val="3"/>
            <w:noWrap/>
            <w:hideMark/>
          </w:tcPr>
          <w:p w:rsidR="0042575F" w:rsidRPr="001C6D23" w:rsidRDefault="0042575F" w:rsidP="003A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00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60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42575F" w:rsidRPr="001C6D23" w:rsidRDefault="00E46E22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2575F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42575F" w:rsidRPr="001C6D23" w:rsidRDefault="0042575F" w:rsidP="00425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715" w:type="dxa"/>
            <w:gridSpan w:val="3"/>
            <w:noWrap/>
            <w:hideMark/>
          </w:tcPr>
          <w:p w:rsidR="0042575F" w:rsidRPr="001C6D23" w:rsidRDefault="0042575F" w:rsidP="003A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5.98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5.79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42575F" w:rsidRPr="001C6D23" w:rsidRDefault="00E46E22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2575F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42575F" w:rsidRPr="001C6D23" w:rsidRDefault="0042575F" w:rsidP="00425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715" w:type="dxa"/>
            <w:gridSpan w:val="3"/>
            <w:noWrap/>
            <w:hideMark/>
          </w:tcPr>
          <w:p w:rsidR="0042575F" w:rsidRPr="001C6D23" w:rsidRDefault="0042575F" w:rsidP="003A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58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12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42575F" w:rsidRPr="001C6D23" w:rsidRDefault="00E46E22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2575F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42575F" w:rsidRPr="001C6D23" w:rsidRDefault="0042575F" w:rsidP="00425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715" w:type="dxa"/>
            <w:gridSpan w:val="3"/>
            <w:noWrap/>
            <w:hideMark/>
          </w:tcPr>
          <w:p w:rsidR="0042575F" w:rsidRPr="001C6D23" w:rsidRDefault="0042575F" w:rsidP="003A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41</w:t>
            </w:r>
          </w:p>
        </w:tc>
        <w:tc>
          <w:tcPr>
            <w:tcW w:w="2835" w:type="dxa"/>
            <w:gridSpan w:val="4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  <w:tc>
          <w:tcPr>
            <w:tcW w:w="1701" w:type="dxa"/>
            <w:gridSpan w:val="2"/>
            <w:noWrap/>
            <w:vAlign w:val="bottom"/>
          </w:tcPr>
          <w:p w:rsidR="0042575F" w:rsidRPr="001C6D23" w:rsidRDefault="00E46E22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2575F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42575F" w:rsidRPr="001C6D23" w:rsidRDefault="0042575F" w:rsidP="00425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624" w:type="dxa"/>
            <w:gridSpan w:val="2"/>
            <w:noWrap/>
            <w:hideMark/>
          </w:tcPr>
          <w:p w:rsidR="0042575F" w:rsidRPr="001C6D23" w:rsidRDefault="0042575F" w:rsidP="003A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545" w:type="dxa"/>
            <w:gridSpan w:val="4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10</w:t>
            </w:r>
          </w:p>
        </w:tc>
        <w:tc>
          <w:tcPr>
            <w:tcW w:w="2416" w:type="dxa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5.95</w:t>
            </w:r>
          </w:p>
        </w:tc>
        <w:tc>
          <w:tcPr>
            <w:tcW w:w="1934" w:type="dxa"/>
            <w:gridSpan w:val="4"/>
            <w:noWrap/>
            <w:vAlign w:val="bottom"/>
          </w:tcPr>
          <w:p w:rsidR="0042575F" w:rsidRPr="001C6D23" w:rsidRDefault="00E46E22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2575F" w:rsidRPr="001C6D23" w:rsidTr="00F8234F">
        <w:trPr>
          <w:trHeight w:val="300"/>
        </w:trPr>
        <w:tc>
          <w:tcPr>
            <w:tcW w:w="1353" w:type="dxa"/>
            <w:noWrap/>
            <w:hideMark/>
          </w:tcPr>
          <w:p w:rsidR="0042575F" w:rsidRPr="001C6D23" w:rsidRDefault="0042575F" w:rsidP="0042575F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3</w:t>
            </w:r>
          </w:p>
        </w:tc>
        <w:tc>
          <w:tcPr>
            <w:tcW w:w="1624" w:type="dxa"/>
            <w:gridSpan w:val="2"/>
            <w:noWrap/>
            <w:hideMark/>
          </w:tcPr>
          <w:p w:rsidR="0042575F" w:rsidRPr="001C6D23" w:rsidRDefault="0042575F" w:rsidP="003A04CD">
            <w:pPr>
              <w:jc w:val="center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545" w:type="dxa"/>
            <w:gridSpan w:val="4"/>
            <w:noWrap/>
            <w:vAlign w:val="bottom"/>
          </w:tcPr>
          <w:p w:rsidR="0042575F" w:rsidRPr="001C6D23" w:rsidRDefault="0042575F" w:rsidP="004257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10</w:t>
            </w:r>
          </w:p>
        </w:tc>
        <w:tc>
          <w:tcPr>
            <w:tcW w:w="2416" w:type="dxa"/>
            <w:noWrap/>
            <w:vAlign w:val="bottom"/>
          </w:tcPr>
          <w:p w:rsidR="0042575F" w:rsidRPr="001C6D23" w:rsidRDefault="009727A7" w:rsidP="004257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2575F" w:rsidRPr="001C6D23">
              <w:rPr>
                <w:rFonts w:ascii="Times New Roman" w:hAnsi="Times New Roman" w:cs="Times New Roman"/>
                <w:color w:val="000000"/>
              </w:rPr>
              <w:t>4.86</w:t>
            </w:r>
          </w:p>
        </w:tc>
        <w:tc>
          <w:tcPr>
            <w:tcW w:w="1934" w:type="dxa"/>
            <w:gridSpan w:val="4"/>
            <w:noWrap/>
            <w:vAlign w:val="bottom"/>
          </w:tcPr>
          <w:p w:rsidR="0042575F" w:rsidRPr="001C6D23" w:rsidRDefault="00E46E22" w:rsidP="004257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2575F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42575F" w:rsidRPr="001C6D23" w:rsidRDefault="0042575F" w:rsidP="00425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624" w:type="dxa"/>
            <w:gridSpan w:val="2"/>
            <w:noWrap/>
            <w:hideMark/>
          </w:tcPr>
          <w:p w:rsidR="0042575F" w:rsidRPr="001C6D23" w:rsidRDefault="0042575F" w:rsidP="003A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545" w:type="dxa"/>
            <w:gridSpan w:val="4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24</w:t>
            </w:r>
          </w:p>
        </w:tc>
        <w:tc>
          <w:tcPr>
            <w:tcW w:w="2416" w:type="dxa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48</w:t>
            </w:r>
          </w:p>
        </w:tc>
        <w:tc>
          <w:tcPr>
            <w:tcW w:w="1934" w:type="dxa"/>
            <w:gridSpan w:val="4"/>
            <w:noWrap/>
            <w:vAlign w:val="bottom"/>
          </w:tcPr>
          <w:p w:rsidR="0042575F" w:rsidRPr="001C6D23" w:rsidRDefault="00E46E22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2575F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42575F" w:rsidRPr="001C6D23" w:rsidRDefault="0042575F" w:rsidP="00425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624" w:type="dxa"/>
            <w:gridSpan w:val="2"/>
            <w:noWrap/>
            <w:hideMark/>
          </w:tcPr>
          <w:p w:rsidR="0042575F" w:rsidRPr="001C6D23" w:rsidRDefault="0042575F" w:rsidP="003A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545" w:type="dxa"/>
            <w:gridSpan w:val="4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48</w:t>
            </w:r>
          </w:p>
        </w:tc>
        <w:tc>
          <w:tcPr>
            <w:tcW w:w="2416" w:type="dxa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42</w:t>
            </w:r>
          </w:p>
        </w:tc>
        <w:tc>
          <w:tcPr>
            <w:tcW w:w="1934" w:type="dxa"/>
            <w:gridSpan w:val="4"/>
            <w:noWrap/>
            <w:vAlign w:val="bottom"/>
          </w:tcPr>
          <w:p w:rsidR="0042575F" w:rsidRPr="001C6D23" w:rsidRDefault="00E46E22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2575F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42575F" w:rsidRPr="001C6D23" w:rsidRDefault="0042575F" w:rsidP="00425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624" w:type="dxa"/>
            <w:gridSpan w:val="2"/>
            <w:noWrap/>
            <w:hideMark/>
          </w:tcPr>
          <w:p w:rsidR="0042575F" w:rsidRPr="001C6D23" w:rsidRDefault="0042575F" w:rsidP="003A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545" w:type="dxa"/>
            <w:gridSpan w:val="4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95</w:t>
            </w:r>
          </w:p>
        </w:tc>
        <w:tc>
          <w:tcPr>
            <w:tcW w:w="2416" w:type="dxa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23</w:t>
            </w:r>
          </w:p>
        </w:tc>
        <w:tc>
          <w:tcPr>
            <w:tcW w:w="1934" w:type="dxa"/>
            <w:gridSpan w:val="4"/>
            <w:noWrap/>
            <w:vAlign w:val="bottom"/>
          </w:tcPr>
          <w:p w:rsidR="0042575F" w:rsidRPr="001C6D23" w:rsidRDefault="00E46E22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2575F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noWrap/>
            <w:hideMark/>
          </w:tcPr>
          <w:p w:rsidR="0042575F" w:rsidRPr="001C6D23" w:rsidRDefault="0042575F" w:rsidP="00425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624" w:type="dxa"/>
            <w:gridSpan w:val="2"/>
            <w:noWrap/>
            <w:hideMark/>
          </w:tcPr>
          <w:p w:rsidR="0042575F" w:rsidRPr="001C6D23" w:rsidRDefault="0042575F" w:rsidP="003A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545" w:type="dxa"/>
            <w:gridSpan w:val="4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7.15</w:t>
            </w:r>
          </w:p>
        </w:tc>
        <w:tc>
          <w:tcPr>
            <w:tcW w:w="2416" w:type="dxa"/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51</w:t>
            </w:r>
          </w:p>
        </w:tc>
        <w:tc>
          <w:tcPr>
            <w:tcW w:w="1934" w:type="dxa"/>
            <w:gridSpan w:val="4"/>
            <w:noWrap/>
            <w:vAlign w:val="bottom"/>
          </w:tcPr>
          <w:p w:rsidR="0042575F" w:rsidRPr="001C6D23" w:rsidRDefault="00E46E22" w:rsidP="00E46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2575F" w:rsidRPr="001C6D23" w:rsidTr="00F8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tcBorders>
              <w:bottom w:val="single" w:sz="4" w:space="0" w:color="auto"/>
            </w:tcBorders>
            <w:noWrap/>
            <w:hideMark/>
          </w:tcPr>
          <w:p w:rsidR="0042575F" w:rsidRPr="001C6D23" w:rsidRDefault="0042575F" w:rsidP="004257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62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2575F" w:rsidRPr="001C6D23" w:rsidRDefault="0042575F" w:rsidP="003A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AlbB2-F4</w:t>
            </w:r>
          </w:p>
        </w:tc>
        <w:tc>
          <w:tcPr>
            <w:tcW w:w="2545" w:type="dxa"/>
            <w:gridSpan w:val="4"/>
            <w:tcBorders>
              <w:bottom w:val="single" w:sz="4" w:space="0" w:color="auto"/>
            </w:tcBorders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6.66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noWrap/>
            <w:vAlign w:val="bottom"/>
          </w:tcPr>
          <w:p w:rsidR="0042575F" w:rsidRPr="001C6D23" w:rsidRDefault="0042575F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6D23">
              <w:rPr>
                <w:rFonts w:ascii="Times New Roman" w:hAnsi="Times New Roman" w:cs="Times New Roman"/>
                <w:color w:val="000000"/>
              </w:rPr>
              <w:t>5.79</w:t>
            </w:r>
          </w:p>
        </w:tc>
        <w:tc>
          <w:tcPr>
            <w:tcW w:w="1934" w:type="dxa"/>
            <w:gridSpan w:val="4"/>
            <w:tcBorders>
              <w:bottom w:val="single" w:sz="4" w:space="0" w:color="auto"/>
            </w:tcBorders>
            <w:noWrap/>
            <w:vAlign w:val="bottom"/>
          </w:tcPr>
          <w:p w:rsidR="0042575F" w:rsidRPr="001C6D23" w:rsidRDefault="00E46E22" w:rsidP="00425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:rsidR="00172BCD" w:rsidRPr="00E46E22" w:rsidRDefault="006E76E6" w:rsidP="00CF5C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,</w:t>
      </w:r>
      <w:r w:rsidR="00E46E22">
        <w:rPr>
          <w:rFonts w:ascii="Times New Roman" w:hAnsi="Times New Roman" w:cs="Times New Roman"/>
        </w:rPr>
        <w:t xml:space="preserve"> sample</w:t>
      </w:r>
      <w:r>
        <w:rPr>
          <w:rFonts w:ascii="Times New Roman" w:hAnsi="Times New Roman" w:cs="Times New Roman"/>
        </w:rPr>
        <w:t xml:space="preserve"> </w:t>
      </w:r>
      <w:r w:rsidR="00DA3C68">
        <w:rPr>
          <w:rFonts w:ascii="Times New Roman" w:hAnsi="Times New Roman" w:cs="Times New Roman"/>
        </w:rPr>
        <w:t>uninfected</w:t>
      </w:r>
      <w:r>
        <w:rPr>
          <w:rFonts w:ascii="Times New Roman" w:hAnsi="Times New Roman" w:cs="Times New Roman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</w:rPr>
        <w:t>na</w:t>
      </w:r>
      <w:proofErr w:type="spellEnd"/>
      <w:proofErr w:type="gramEnd"/>
      <w:r>
        <w:rPr>
          <w:rFonts w:ascii="Times New Roman" w:hAnsi="Times New Roman" w:cs="Times New Roman"/>
        </w:rPr>
        <w:t>,</w:t>
      </w:r>
      <w:r w:rsidR="00E46E22">
        <w:rPr>
          <w:rFonts w:ascii="Times New Roman" w:hAnsi="Times New Roman" w:cs="Times New Roman"/>
        </w:rPr>
        <w:t xml:space="preserve"> sample not available</w:t>
      </w:r>
    </w:p>
    <w:p w:rsidR="00172BCD" w:rsidRDefault="00172BCD" w:rsidP="00CF5C65"/>
    <w:p w:rsidR="00172BCD" w:rsidRDefault="00172BCD" w:rsidP="00CF5C65"/>
    <w:p w:rsidR="00172BCD" w:rsidRDefault="00172BCD" w:rsidP="00CF5C65"/>
    <w:p w:rsidR="00172BCD" w:rsidRDefault="00172BCD" w:rsidP="00CF5C65"/>
    <w:p w:rsidR="00172BCD" w:rsidRDefault="00172BCD" w:rsidP="00CF5C65"/>
    <w:p w:rsidR="00172BCD" w:rsidRDefault="00172BCD" w:rsidP="00CF5C65"/>
    <w:p w:rsidR="00172BCD" w:rsidRDefault="00172BCD" w:rsidP="00CF5C65"/>
    <w:p w:rsidR="00172BCD" w:rsidRDefault="00172BCD" w:rsidP="00CF5C65"/>
    <w:p w:rsidR="00172BCD" w:rsidRDefault="00172BCD" w:rsidP="00CF5C65"/>
    <w:p w:rsidR="00172BCD" w:rsidRDefault="00172BCD" w:rsidP="00CF5C65"/>
    <w:p w:rsidR="00172BCD" w:rsidRDefault="00172BCD" w:rsidP="00CF5C65"/>
    <w:p w:rsidR="00172BCD" w:rsidRDefault="00172BCD" w:rsidP="00CF5C65"/>
    <w:p w:rsidR="00172BCD" w:rsidRDefault="00172BCD" w:rsidP="00CF5C65"/>
    <w:p w:rsidR="00172BCD" w:rsidRDefault="00172BCD" w:rsidP="00CF5C65"/>
    <w:p w:rsidR="00172BCD" w:rsidRDefault="00172BCD" w:rsidP="00CF5C65"/>
    <w:p w:rsidR="00172BCD" w:rsidRDefault="00172BCD" w:rsidP="00CF5C65"/>
    <w:p w:rsidR="00B21E51" w:rsidRDefault="00B21E51" w:rsidP="00CF5C65"/>
    <w:p w:rsidR="00B21E51" w:rsidRDefault="00B21E51" w:rsidP="00CF5C65"/>
    <w:p w:rsidR="00B21E51" w:rsidRDefault="00B21E51" w:rsidP="00CF5C65"/>
    <w:p w:rsidR="00B21E51" w:rsidRDefault="00B21E51" w:rsidP="00CF5C65"/>
    <w:p w:rsidR="00B21E51" w:rsidRDefault="00B21E51" w:rsidP="00CF5C65"/>
    <w:p w:rsidR="00B21E51" w:rsidRDefault="00B21E51" w:rsidP="00CF5C65"/>
    <w:p w:rsidR="00B21E51" w:rsidRDefault="00B21E51" w:rsidP="00CF5C65"/>
    <w:p w:rsidR="005B26D9" w:rsidRDefault="005B26D9" w:rsidP="00CF5C65">
      <w:pPr>
        <w:rPr>
          <w:b/>
        </w:rPr>
      </w:pPr>
    </w:p>
    <w:p w:rsidR="00B21E51" w:rsidRPr="00C605B1" w:rsidRDefault="00C605B1" w:rsidP="00CF5C65">
      <w:pPr>
        <w:rPr>
          <w:b/>
        </w:rPr>
      </w:pPr>
      <w:r w:rsidRPr="00C605B1">
        <w:rPr>
          <w:b/>
        </w:rPr>
        <w:lastRenderedPageBreak/>
        <w:t>Survival of different strains of mosquitoes exposed to common insecticides in insecticide resistance bio</w:t>
      </w:r>
      <w:r>
        <w:rPr>
          <w:b/>
        </w:rPr>
        <w:t>a</w:t>
      </w:r>
      <w:r w:rsidRPr="00C605B1">
        <w:rPr>
          <w:b/>
        </w:rPr>
        <w:t>ssays (Fig 4b)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134"/>
        <w:gridCol w:w="1570"/>
        <w:gridCol w:w="1778"/>
        <w:gridCol w:w="1503"/>
        <w:gridCol w:w="1194"/>
        <w:gridCol w:w="1752"/>
      </w:tblGrid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7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Survival of wild type mosquitoes (percent)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Time (h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Cypermethrin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1C6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α-</w:t>
            </w:r>
            <w:proofErr w:type="spellStart"/>
            <w:r w:rsidR="001C6D23"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ypermethrin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λ-</w:t>
            </w:r>
            <w:proofErr w:type="spellStart"/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cyhalothrin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Bifenthrin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Control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70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6B21DC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59.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91.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56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6B21DC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75.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49.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6B21DC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6B21DC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6B21DC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6B21DC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6B21DC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6B21DC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6B21DC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6B21DC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6B21DC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6B21DC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6B21DC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6B21DC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6B21DC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6B21DC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6B21DC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6B21DC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6B21DC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B21E51" w:rsidRPr="00B21E51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B21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6B21DC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1E51" w:rsidRPr="001C6D23" w:rsidRDefault="00B21E51" w:rsidP="006B2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</w:tbl>
    <w:p w:rsidR="00B21E51" w:rsidRDefault="00340DDA" w:rsidP="00CF5C65">
      <w:pPr>
        <w:rPr>
          <w:rFonts w:cstheme="minorHAnsi"/>
        </w:rPr>
      </w:pPr>
      <w:proofErr w:type="spellStart"/>
      <w:proofErr w:type="gramStart"/>
      <w:r>
        <w:rPr>
          <w:rFonts w:cstheme="minorHAnsi"/>
        </w:rPr>
        <w:t>nt</w:t>
      </w:r>
      <w:proofErr w:type="spellEnd"/>
      <w:proofErr w:type="gramEnd"/>
      <w:r>
        <w:rPr>
          <w:rFonts w:cstheme="minorHAnsi"/>
        </w:rPr>
        <w:t>, not tested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134"/>
        <w:gridCol w:w="1570"/>
        <w:gridCol w:w="1778"/>
        <w:gridCol w:w="1614"/>
        <w:gridCol w:w="1194"/>
        <w:gridCol w:w="1641"/>
      </w:tblGrid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7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urvival of </w:t>
            </w:r>
            <w:r w:rsidRPr="001C6D2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AlbB2 mosquitoes (percent)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37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Time (h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37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Cypermethrin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37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α-</w:t>
            </w:r>
            <w:proofErr w:type="spellStart"/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Cypermethrin</w:t>
            </w:r>
            <w:proofErr w:type="spellEnd"/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37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λ-</w:t>
            </w:r>
            <w:proofErr w:type="spellStart"/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Cyhalothrin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37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Bifenthrin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37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Control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98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82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90.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5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28.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6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</w:tbl>
    <w:p w:rsidR="001C6D23" w:rsidRDefault="00340DDA" w:rsidP="00CF5C65">
      <w:pPr>
        <w:rPr>
          <w:rFonts w:cstheme="minorHAnsi"/>
        </w:rPr>
      </w:pPr>
      <w:proofErr w:type="spellStart"/>
      <w:proofErr w:type="gramStart"/>
      <w:r>
        <w:rPr>
          <w:rFonts w:cstheme="minorHAnsi"/>
        </w:rPr>
        <w:t>nt</w:t>
      </w:r>
      <w:proofErr w:type="spellEnd"/>
      <w:proofErr w:type="gramEnd"/>
      <w:r>
        <w:rPr>
          <w:rFonts w:cstheme="minorHAnsi"/>
        </w:rPr>
        <w:t>, not tested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134"/>
        <w:gridCol w:w="1570"/>
        <w:gridCol w:w="1778"/>
        <w:gridCol w:w="1748"/>
        <w:gridCol w:w="1194"/>
        <w:gridCol w:w="1507"/>
      </w:tblGrid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7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urvival of </w:t>
            </w:r>
            <w:r w:rsidRPr="001C6D2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w</w:t>
            </w:r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AlbB2-F4 mosquitoes (percent)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37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Time (h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37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Cypermethrin</w:t>
            </w:r>
            <w:proofErr w:type="spellEnd"/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37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α-</w:t>
            </w:r>
            <w:proofErr w:type="spellStart"/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cypermethrin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37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λ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yhalothrin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37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Bifenthrin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377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b/>
                <w:color w:val="000000"/>
              </w:rPr>
              <w:t>Control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97.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97.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9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83.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97.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75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39.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56.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1C6D23" w:rsidRPr="001C6D23" w:rsidTr="00377D75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6D23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6B21DC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t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6D23" w:rsidRPr="001C6D23" w:rsidRDefault="001C6D23" w:rsidP="001C6D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C6D23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</w:tbl>
    <w:p w:rsidR="001C6D23" w:rsidRPr="00340DDA" w:rsidRDefault="00340DDA" w:rsidP="00CF5C65">
      <w:pPr>
        <w:rPr>
          <w:rFonts w:cstheme="minorHAnsi"/>
        </w:rPr>
      </w:pPr>
      <w:proofErr w:type="spellStart"/>
      <w:proofErr w:type="gramStart"/>
      <w:r>
        <w:rPr>
          <w:rFonts w:cstheme="minorHAnsi"/>
        </w:rPr>
        <w:t>nt</w:t>
      </w:r>
      <w:proofErr w:type="spellEnd"/>
      <w:proofErr w:type="gramEnd"/>
      <w:r>
        <w:rPr>
          <w:rFonts w:cstheme="minorHAnsi"/>
        </w:rPr>
        <w:t>, not tested</w:t>
      </w:r>
    </w:p>
    <w:sectPr w:rsidR="001C6D23" w:rsidRPr="00340DDA" w:rsidSect="005B26D9">
      <w:pgSz w:w="12240" w:h="15840"/>
      <w:pgMar w:top="1134" w:right="1134" w:bottom="851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1292" w:rsidRDefault="00751292" w:rsidP="00CF5C65">
      <w:pPr>
        <w:spacing w:after="0" w:line="240" w:lineRule="auto"/>
      </w:pPr>
      <w:r>
        <w:separator/>
      </w:r>
    </w:p>
  </w:endnote>
  <w:endnote w:type="continuationSeparator" w:id="0">
    <w:p w:rsidR="00751292" w:rsidRDefault="00751292" w:rsidP="00CF5C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1292" w:rsidRDefault="00751292" w:rsidP="00CF5C65">
      <w:pPr>
        <w:spacing w:after="0" w:line="240" w:lineRule="auto"/>
      </w:pPr>
      <w:r>
        <w:separator/>
      </w:r>
    </w:p>
  </w:footnote>
  <w:footnote w:type="continuationSeparator" w:id="0">
    <w:p w:rsidR="00751292" w:rsidRDefault="00751292" w:rsidP="00CF5C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C65"/>
    <w:rsid w:val="00035CA9"/>
    <w:rsid w:val="001132B0"/>
    <w:rsid w:val="00116AB6"/>
    <w:rsid w:val="00172BCD"/>
    <w:rsid w:val="001C62BE"/>
    <w:rsid w:val="001C6D23"/>
    <w:rsid w:val="00340DDA"/>
    <w:rsid w:val="00346137"/>
    <w:rsid w:val="00377D75"/>
    <w:rsid w:val="003A04CD"/>
    <w:rsid w:val="0042575F"/>
    <w:rsid w:val="005B26D9"/>
    <w:rsid w:val="006B21DC"/>
    <w:rsid w:val="006E0E08"/>
    <w:rsid w:val="006E76E6"/>
    <w:rsid w:val="00751292"/>
    <w:rsid w:val="007A48A2"/>
    <w:rsid w:val="007E671E"/>
    <w:rsid w:val="008346D5"/>
    <w:rsid w:val="009727A7"/>
    <w:rsid w:val="009F4608"/>
    <w:rsid w:val="00AD031F"/>
    <w:rsid w:val="00B21E51"/>
    <w:rsid w:val="00C46F68"/>
    <w:rsid w:val="00C605B1"/>
    <w:rsid w:val="00CE4A8C"/>
    <w:rsid w:val="00CF5C65"/>
    <w:rsid w:val="00D5664C"/>
    <w:rsid w:val="00DA3C68"/>
    <w:rsid w:val="00DE5A13"/>
    <w:rsid w:val="00E46E22"/>
    <w:rsid w:val="00F150C6"/>
    <w:rsid w:val="00F6044F"/>
    <w:rsid w:val="00F82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E4994"/>
  <w15:chartTrackingRefBased/>
  <w15:docId w15:val="{168D77BF-0EEF-4C9E-8595-15CA68242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CF5C6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F5C6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CF5C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F5C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C65"/>
  </w:style>
  <w:style w:type="paragraph" w:styleId="Footer">
    <w:name w:val="footer"/>
    <w:basedOn w:val="Normal"/>
    <w:link w:val="FooterChar"/>
    <w:uiPriority w:val="99"/>
    <w:unhideWhenUsed/>
    <w:rsid w:val="00CF5C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C65"/>
  </w:style>
  <w:style w:type="table" w:styleId="GridTable1Light">
    <w:name w:val="Grid Table 1 Light"/>
    <w:basedOn w:val="TableNormal"/>
    <w:uiPriority w:val="46"/>
    <w:rsid w:val="00F150C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6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0</Pages>
  <Words>1658</Words>
  <Characters>945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1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Hugo</dc:creator>
  <cp:keywords/>
  <dc:description/>
  <cp:lastModifiedBy>Leon Hugo</cp:lastModifiedBy>
  <cp:revision>23</cp:revision>
  <dcterms:created xsi:type="dcterms:W3CDTF">2022-09-21T05:55:00Z</dcterms:created>
  <dcterms:modified xsi:type="dcterms:W3CDTF">2022-09-21T09:22:00Z</dcterms:modified>
</cp:coreProperties>
</file>